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2E9E35" w14:textId="733DA2EE" w:rsidR="0025184C" w:rsidRPr="00922719" w:rsidRDefault="0025184C" w:rsidP="0025184C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22719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1FE4B75A" w14:textId="77777777" w:rsidR="0025184C" w:rsidRDefault="0025184C" w:rsidP="001660E4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06337452" w14:textId="3AD67275" w:rsidR="004C5DCA" w:rsidRDefault="004C5DCA" w:rsidP="004C5DCA">
      <w:pPr>
        <w:tabs>
          <w:tab w:val="left" w:pos="0"/>
          <w:tab w:val="left" w:pos="360"/>
        </w:tabs>
        <w:wordWrap/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3B4A42">
        <w:rPr>
          <w:rFonts w:ascii="Times New Roman" w:hAnsi="Times New Roman" w:cs="Times New Roman"/>
          <w:b/>
          <w:sz w:val="28"/>
          <w:szCs w:val="24"/>
        </w:rPr>
        <w:t xml:space="preserve">Alleviation of DSS-induced colitis via Bovine colostrum-derived extracellular vesicles with microRNA </w:t>
      </w:r>
      <w:r w:rsidRPr="003B4A42">
        <w:rPr>
          <w:rFonts w:ascii="Times New Roman" w:hAnsi="Times New Roman" w:cs="Times New Roman"/>
          <w:b/>
          <w:i/>
          <w:sz w:val="28"/>
          <w:szCs w:val="24"/>
        </w:rPr>
        <w:t>let-7a-5p</w:t>
      </w:r>
      <w:r w:rsidRPr="003B4A42">
        <w:rPr>
          <w:rFonts w:ascii="Times New Roman" w:hAnsi="Times New Roman" w:cs="Times New Roman"/>
          <w:b/>
          <w:sz w:val="28"/>
          <w:szCs w:val="24"/>
        </w:rPr>
        <w:t xml:space="preserve"> is mediated by regulating </w:t>
      </w:r>
      <w:r w:rsidRPr="003B4A42">
        <w:rPr>
          <w:rFonts w:ascii="Times New Roman" w:hAnsi="Times New Roman" w:cs="Times New Roman"/>
          <w:b/>
          <w:i/>
          <w:sz w:val="28"/>
          <w:szCs w:val="24"/>
        </w:rPr>
        <w:t xml:space="preserve">Akkermansia </w:t>
      </w:r>
      <w:r w:rsidRPr="003B4A42">
        <w:rPr>
          <w:rFonts w:ascii="Times New Roman" w:hAnsi="Times New Roman" w:cs="Times New Roman"/>
          <w:b/>
          <w:sz w:val="28"/>
          <w:szCs w:val="24"/>
        </w:rPr>
        <w:t>and β-</w:t>
      </w:r>
      <w:proofErr w:type="spellStart"/>
      <w:r w:rsidRPr="003B4A42">
        <w:rPr>
          <w:rFonts w:ascii="Times New Roman" w:hAnsi="Times New Roman" w:cs="Times New Roman"/>
          <w:b/>
          <w:sz w:val="28"/>
          <w:szCs w:val="24"/>
        </w:rPr>
        <w:t>hydroxybutyrate</w:t>
      </w:r>
      <w:proofErr w:type="spellEnd"/>
      <w:r w:rsidRPr="003B4A42">
        <w:rPr>
          <w:rFonts w:ascii="Times New Roman" w:hAnsi="Times New Roman" w:cs="Times New Roman"/>
          <w:b/>
          <w:sz w:val="28"/>
          <w:szCs w:val="24"/>
        </w:rPr>
        <w:t xml:space="preserve"> in gut environments</w:t>
      </w:r>
    </w:p>
    <w:p w14:paraId="7F022AC7" w14:textId="77777777" w:rsidR="004C5DCA" w:rsidRDefault="004C5DCA" w:rsidP="004C5DCA">
      <w:pPr>
        <w:tabs>
          <w:tab w:val="left" w:pos="0"/>
          <w:tab w:val="left" w:pos="360"/>
        </w:tabs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BF5C65F" w14:textId="77777777" w:rsidR="007A148A" w:rsidRPr="00922719" w:rsidRDefault="007A148A" w:rsidP="007A148A">
      <w:pPr>
        <w:tabs>
          <w:tab w:val="left" w:pos="0"/>
          <w:tab w:val="left" w:pos="360"/>
        </w:tabs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922719">
        <w:rPr>
          <w:rFonts w:ascii="Times New Roman" w:hAnsi="Times New Roman" w:cs="Times New Roman"/>
          <w:sz w:val="24"/>
          <w:szCs w:val="24"/>
        </w:rPr>
        <w:t xml:space="preserve">aye </w:t>
      </w:r>
      <w:proofErr w:type="spellStart"/>
      <w:r w:rsidRPr="00922719">
        <w:rPr>
          <w:rFonts w:ascii="Times New Roman" w:hAnsi="Times New Roman" w:cs="Times New Roman"/>
          <w:sz w:val="24"/>
          <w:szCs w:val="24"/>
        </w:rPr>
        <w:t>Mu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Pr="00B53EA7">
        <w:rPr>
          <w:rFonts w:ascii="Arial" w:hAnsi="Arial" w:cs="Arial"/>
          <w:sz w:val="24"/>
          <w:szCs w:val="24"/>
          <w:vertAlign w:val="superscript"/>
        </w:rPr>
        <w:t>†</w:t>
      </w:r>
      <w:r w:rsidRPr="0092271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nkyou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B53EA7">
        <w:rPr>
          <w:rFonts w:ascii="Arial" w:hAnsi="Arial" w:cs="Arial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22719">
        <w:rPr>
          <w:rFonts w:ascii="Times New Roman" w:hAnsi="Times New Roman" w:cs="Times New Roman"/>
          <w:sz w:val="24"/>
          <w:szCs w:val="24"/>
        </w:rPr>
        <w:t xml:space="preserve">Minhye </w:t>
      </w:r>
      <w:proofErr w:type="spellStart"/>
      <w:r w:rsidRPr="00922719">
        <w:rPr>
          <w:rFonts w:ascii="Times New Roman" w:hAnsi="Times New Roman" w:cs="Times New Roman"/>
          <w:sz w:val="24"/>
          <w:szCs w:val="24"/>
        </w:rPr>
        <w:t>Sh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B53EA7">
        <w:rPr>
          <w:rFonts w:ascii="Arial" w:hAnsi="Arial" w:cs="Arial"/>
          <w:sz w:val="24"/>
          <w:szCs w:val="24"/>
          <w:vertAlign w:val="superscript"/>
        </w:rPr>
        <w:t>†</w:t>
      </w:r>
      <w:r w:rsidRPr="0092271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22719">
        <w:rPr>
          <w:rFonts w:ascii="Times New Roman" w:hAnsi="Times New Roman" w:cs="Times New Roman"/>
          <w:sz w:val="24"/>
          <w:szCs w:val="24"/>
        </w:rPr>
        <w:t>Hye</w:t>
      </w:r>
      <w:proofErr w:type="spellEnd"/>
      <w:r w:rsidRPr="009227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2719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9227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2719">
        <w:rPr>
          <w:rFonts w:ascii="Times New Roman" w:hAnsi="Times New Roman" w:cs="Times New Roman"/>
          <w:sz w:val="24"/>
          <w:szCs w:val="24"/>
        </w:rPr>
        <w:t>Cho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92271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 Na K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angd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y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22719">
        <w:rPr>
          <w:rFonts w:ascii="Times New Roman" w:hAnsi="Times New Roman" w:cs="Times New Roman"/>
          <w:sz w:val="24"/>
          <w:szCs w:val="24"/>
        </w:rPr>
        <w:t xml:space="preserve">Tatsuya </w:t>
      </w:r>
      <w:proofErr w:type="spellStart"/>
      <w:r w:rsidRPr="00922719">
        <w:rPr>
          <w:rFonts w:ascii="Times New Roman" w:hAnsi="Times New Roman" w:cs="Times New Roman"/>
          <w:sz w:val="24"/>
          <w:szCs w:val="24"/>
        </w:rPr>
        <w:t>Unn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922719">
        <w:rPr>
          <w:rFonts w:ascii="Times New Roman" w:hAnsi="Times New Roman" w:cs="Times New Roman"/>
          <w:sz w:val="24"/>
          <w:szCs w:val="24"/>
        </w:rPr>
        <w:t xml:space="preserve">, </w:t>
      </w:r>
      <w:r w:rsidRPr="00B53EA7">
        <w:rPr>
          <w:rFonts w:ascii="Times New Roman" w:hAnsi="Times New Roman" w:cs="Times New Roman"/>
          <w:bCs/>
          <w:sz w:val="24"/>
          <w:szCs w:val="24"/>
        </w:rPr>
        <w:t xml:space="preserve">Brighton </w:t>
      </w:r>
      <w:r>
        <w:rPr>
          <w:rFonts w:ascii="Times New Roman" w:hAnsi="Times New Roman" w:cs="Times New Roman" w:hint="eastAsia"/>
          <w:bCs/>
          <w:sz w:val="24"/>
          <w:szCs w:val="24"/>
        </w:rPr>
        <w:t>E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B53EA7">
        <w:rPr>
          <w:rFonts w:ascii="Times New Roman" w:hAnsi="Times New Roman" w:cs="Times New Roman"/>
          <w:bCs/>
          <w:sz w:val="24"/>
          <w:szCs w:val="24"/>
        </w:rPr>
        <w:t>Maburuts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 w:rsidRPr="00B53EA7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22719">
        <w:rPr>
          <w:rFonts w:ascii="Times New Roman" w:hAnsi="Times New Roman" w:cs="Times New Roman"/>
          <w:sz w:val="24"/>
          <w:szCs w:val="24"/>
        </w:rPr>
        <w:t xml:space="preserve">Sangnam </w:t>
      </w:r>
      <w:proofErr w:type="spellStart"/>
      <w:r w:rsidRPr="00922719">
        <w:rPr>
          <w:rFonts w:ascii="Times New Roman" w:hAnsi="Times New Roman" w:cs="Times New Roman"/>
          <w:sz w:val="24"/>
          <w:szCs w:val="24"/>
        </w:rPr>
        <w:t>O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92271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22719">
        <w:rPr>
          <w:rFonts w:ascii="Times New Roman" w:hAnsi="Times New Roman" w:cs="Times New Roman"/>
          <w:sz w:val="24"/>
          <w:szCs w:val="24"/>
        </w:rPr>
        <w:t xml:space="preserve">, and Younghoon </w:t>
      </w:r>
      <w:proofErr w:type="spellStart"/>
      <w:r w:rsidRPr="00922719">
        <w:rPr>
          <w:rFonts w:ascii="Times New Roman" w:hAnsi="Times New Roman" w:cs="Times New Roman"/>
          <w:sz w:val="24"/>
          <w:szCs w:val="24"/>
        </w:rPr>
        <w:t>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922719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6EC7DAB0" w14:textId="77777777" w:rsidR="007A148A" w:rsidRPr="005606E0" w:rsidRDefault="007A148A" w:rsidP="007A148A">
      <w:pPr>
        <w:tabs>
          <w:tab w:val="left" w:pos="0"/>
          <w:tab w:val="left" w:pos="360"/>
        </w:tabs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41D8A47" w14:textId="77777777" w:rsidR="007A148A" w:rsidRPr="00922719" w:rsidRDefault="007A148A" w:rsidP="007A148A">
      <w:pPr>
        <w:tabs>
          <w:tab w:val="left" w:pos="0"/>
          <w:tab w:val="left" w:pos="360"/>
        </w:tabs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2271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922719">
        <w:rPr>
          <w:rFonts w:ascii="Times New Roman" w:hAnsi="Times New Roman" w:cs="Times New Roman"/>
          <w:sz w:val="24"/>
          <w:szCs w:val="24"/>
        </w:rPr>
        <w:t xml:space="preserve"> of Agricultural Biotechnology and Research Institute of Agriculture and Life Science, Seoul National University, Seoul 08826, Korea</w:t>
      </w:r>
    </w:p>
    <w:p w14:paraId="7C4E6E7A" w14:textId="77777777" w:rsidR="007A148A" w:rsidRDefault="007A148A" w:rsidP="007A148A">
      <w:pPr>
        <w:tabs>
          <w:tab w:val="left" w:pos="0"/>
          <w:tab w:val="left" w:pos="360"/>
        </w:tabs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2271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922719">
        <w:rPr>
          <w:rFonts w:ascii="Times New Roman" w:hAnsi="Times New Roman" w:cs="Times New Roman"/>
          <w:sz w:val="24"/>
          <w:szCs w:val="24"/>
        </w:rPr>
        <w:t xml:space="preserve"> of Functional Food and Biotechnology, Jeonju University, Jeonju, 55069, Korea</w:t>
      </w:r>
    </w:p>
    <w:p w14:paraId="67F1305C" w14:textId="77777777" w:rsidR="007A148A" w:rsidRPr="00B53EA7" w:rsidRDefault="007A148A" w:rsidP="007A148A">
      <w:pPr>
        <w:tabs>
          <w:tab w:val="left" w:pos="0"/>
          <w:tab w:val="left" w:pos="360"/>
        </w:tabs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53EA7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B53EA7">
        <w:rPr>
          <w:rFonts w:ascii="Times New Roman" w:hAnsi="Times New Roman" w:cs="Times New Roman"/>
          <w:sz w:val="24"/>
          <w:szCs w:val="24"/>
        </w:rPr>
        <w:t xml:space="preserve"> of Microbiology, College of Medicine, </w:t>
      </w:r>
      <w:proofErr w:type="spellStart"/>
      <w:r w:rsidRPr="00B53EA7">
        <w:rPr>
          <w:rFonts w:ascii="Times New Roman" w:hAnsi="Times New Roman" w:cs="Times New Roman"/>
          <w:sz w:val="24"/>
          <w:szCs w:val="24"/>
        </w:rPr>
        <w:t>Inha</w:t>
      </w:r>
      <w:proofErr w:type="spellEnd"/>
      <w:r w:rsidRPr="00B53EA7">
        <w:rPr>
          <w:rFonts w:ascii="Times New Roman" w:hAnsi="Times New Roman" w:cs="Times New Roman"/>
          <w:sz w:val="24"/>
          <w:szCs w:val="24"/>
        </w:rPr>
        <w:t xml:space="preserve"> University, Incheon 22212, Korea</w:t>
      </w:r>
    </w:p>
    <w:p w14:paraId="2AD924F2" w14:textId="77777777" w:rsidR="007A148A" w:rsidRDefault="007A148A" w:rsidP="007A148A">
      <w:pPr>
        <w:tabs>
          <w:tab w:val="left" w:pos="0"/>
          <w:tab w:val="left" w:pos="360"/>
        </w:tabs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22719">
        <w:rPr>
          <w:rFonts w:ascii="Times New Roman" w:hAnsi="Times New Roman" w:cs="Times New Roman"/>
          <w:sz w:val="24"/>
          <w:szCs w:val="24"/>
        </w:rPr>
        <w:t>Subtropical</w:t>
      </w:r>
      <w:proofErr w:type="spellEnd"/>
      <w:r w:rsidRPr="00922719">
        <w:rPr>
          <w:rFonts w:ascii="Times New Roman" w:hAnsi="Times New Roman" w:cs="Times New Roman"/>
          <w:sz w:val="24"/>
          <w:szCs w:val="24"/>
        </w:rPr>
        <w:t xml:space="preserve">/tropical Organism Gene Bank and Faculty of Biotechnology, </w:t>
      </w:r>
      <w:proofErr w:type="spellStart"/>
      <w:r w:rsidRPr="00922719">
        <w:rPr>
          <w:rFonts w:ascii="Times New Roman" w:hAnsi="Times New Roman" w:cs="Times New Roman"/>
          <w:sz w:val="24"/>
          <w:szCs w:val="24"/>
        </w:rPr>
        <w:t>Jeju</w:t>
      </w:r>
      <w:proofErr w:type="spellEnd"/>
      <w:r w:rsidRPr="00922719">
        <w:rPr>
          <w:rFonts w:ascii="Times New Roman" w:hAnsi="Times New Roman" w:cs="Times New Roman"/>
          <w:sz w:val="24"/>
          <w:szCs w:val="24"/>
        </w:rPr>
        <w:t xml:space="preserve"> National University, </w:t>
      </w:r>
      <w:proofErr w:type="spellStart"/>
      <w:r w:rsidRPr="00922719">
        <w:rPr>
          <w:rFonts w:ascii="Times New Roman" w:hAnsi="Times New Roman" w:cs="Times New Roman"/>
          <w:sz w:val="24"/>
          <w:szCs w:val="24"/>
        </w:rPr>
        <w:t>Jeju</w:t>
      </w:r>
      <w:proofErr w:type="spellEnd"/>
      <w:r w:rsidRPr="00922719">
        <w:rPr>
          <w:rFonts w:ascii="Times New Roman" w:hAnsi="Times New Roman" w:cs="Times New Roman"/>
          <w:sz w:val="24"/>
          <w:szCs w:val="24"/>
        </w:rPr>
        <w:t xml:space="preserve"> 63243, Korea</w:t>
      </w:r>
    </w:p>
    <w:p w14:paraId="676B247D" w14:textId="77777777" w:rsidR="007A148A" w:rsidRPr="00922719" w:rsidRDefault="007A148A" w:rsidP="007A148A">
      <w:pPr>
        <w:tabs>
          <w:tab w:val="left" w:pos="0"/>
          <w:tab w:val="left" w:pos="360"/>
        </w:tabs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B53EA7">
        <w:rPr>
          <w:rFonts w:ascii="Times New Roman" w:hAnsi="Times New Roman" w:cs="Times New Roman" w:hint="eastAsia"/>
          <w:sz w:val="24"/>
          <w:szCs w:val="24"/>
        </w:rPr>
        <w:t>Department</w:t>
      </w:r>
      <w:proofErr w:type="spellEnd"/>
      <w:r w:rsidRPr="00B53EA7">
        <w:rPr>
          <w:rFonts w:ascii="Times New Roman" w:hAnsi="Times New Roman" w:cs="Times New Roman" w:hint="eastAsia"/>
          <w:sz w:val="24"/>
          <w:szCs w:val="24"/>
        </w:rPr>
        <w:t xml:space="preserve"> of Animal Production Sciences</w:t>
      </w:r>
      <w:r w:rsidRPr="00B53EA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53EA7">
        <w:rPr>
          <w:rFonts w:ascii="Times New Roman" w:hAnsi="Times New Roman" w:cs="Times New Roman"/>
          <w:sz w:val="24"/>
          <w:szCs w:val="24"/>
        </w:rPr>
        <w:t>Marondera</w:t>
      </w:r>
      <w:proofErr w:type="spellEnd"/>
      <w:r w:rsidRPr="00B53EA7">
        <w:rPr>
          <w:rFonts w:ascii="Times New Roman" w:hAnsi="Times New Roman" w:cs="Times New Roman"/>
          <w:sz w:val="24"/>
          <w:szCs w:val="24"/>
        </w:rPr>
        <w:t xml:space="preserve"> University of Agricultural Sciences &amp; Technology, P.O. Box 3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53E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3EA7">
        <w:rPr>
          <w:rFonts w:ascii="Times New Roman" w:hAnsi="Times New Roman" w:cs="Times New Roman"/>
          <w:sz w:val="24"/>
          <w:szCs w:val="24"/>
        </w:rPr>
        <w:t>Marondera</w:t>
      </w:r>
      <w:proofErr w:type="spellEnd"/>
      <w:r w:rsidRPr="00B53EA7">
        <w:rPr>
          <w:rFonts w:ascii="Times New Roman" w:hAnsi="Times New Roman" w:cs="Times New Roman"/>
          <w:sz w:val="24"/>
          <w:szCs w:val="24"/>
        </w:rPr>
        <w:t>, Zimbabwe</w:t>
      </w:r>
    </w:p>
    <w:p w14:paraId="7841D0AA" w14:textId="77777777" w:rsidR="004C5DCA" w:rsidRDefault="004C5DCA" w:rsidP="004C5DCA">
      <w:pPr>
        <w:pStyle w:val="a3"/>
        <w:widowControl w:val="0"/>
        <w:tabs>
          <w:tab w:val="left" w:pos="0"/>
        </w:tabs>
        <w:jc w:val="both"/>
        <w:rPr>
          <w:sz w:val="24"/>
          <w:szCs w:val="24"/>
        </w:rPr>
      </w:pPr>
    </w:p>
    <w:p w14:paraId="0FEF1042" w14:textId="77777777" w:rsidR="004C5DCA" w:rsidRPr="00B53EA7" w:rsidRDefault="004C5DCA" w:rsidP="004C5DCA">
      <w:pPr>
        <w:pStyle w:val="a3"/>
        <w:widowControl w:val="0"/>
        <w:tabs>
          <w:tab w:val="left" w:pos="0"/>
        </w:tabs>
        <w:jc w:val="both"/>
        <w:rPr>
          <w:sz w:val="24"/>
          <w:szCs w:val="24"/>
        </w:rPr>
      </w:pPr>
      <w:r w:rsidRPr="00B53EA7">
        <w:rPr>
          <w:rFonts w:ascii="Arial" w:eastAsiaTheme="minorEastAsia" w:hAnsi="Arial" w:cs="Arial"/>
          <w:kern w:val="2"/>
          <w:sz w:val="24"/>
          <w:szCs w:val="24"/>
          <w:vertAlign w:val="superscript"/>
          <w:lang w:eastAsia="ko-KR"/>
        </w:rPr>
        <w:t>†</w:t>
      </w:r>
      <w:r w:rsidRPr="00B53EA7">
        <w:rPr>
          <w:rFonts w:eastAsiaTheme="minorEastAsia"/>
          <w:kern w:val="2"/>
          <w:sz w:val="24"/>
          <w:szCs w:val="24"/>
          <w:lang w:eastAsia="ko-KR"/>
        </w:rPr>
        <w:t>These authors contributed equally</w:t>
      </w:r>
      <w:r w:rsidRPr="00B53EA7">
        <w:rPr>
          <w:sz w:val="24"/>
          <w:szCs w:val="24"/>
        </w:rPr>
        <w:t xml:space="preserve"> to this work.</w:t>
      </w:r>
    </w:p>
    <w:p w14:paraId="614F6940" w14:textId="77777777" w:rsidR="004C5DCA" w:rsidRPr="00922719" w:rsidRDefault="004C5DCA" w:rsidP="004C5DCA">
      <w:pPr>
        <w:pStyle w:val="a3"/>
        <w:widowControl w:val="0"/>
        <w:tabs>
          <w:tab w:val="left" w:pos="0"/>
        </w:tabs>
        <w:jc w:val="both"/>
        <w:rPr>
          <w:sz w:val="24"/>
          <w:szCs w:val="24"/>
        </w:rPr>
      </w:pPr>
    </w:p>
    <w:p w14:paraId="3E859BB6" w14:textId="77777777" w:rsidR="004C5DCA" w:rsidRPr="00922719" w:rsidRDefault="004C5DCA" w:rsidP="004C5DCA">
      <w:pPr>
        <w:pStyle w:val="a3"/>
        <w:widowControl w:val="0"/>
        <w:tabs>
          <w:tab w:val="left" w:pos="0"/>
        </w:tabs>
        <w:jc w:val="both"/>
        <w:rPr>
          <w:rFonts w:eastAsia="바탕"/>
          <w:sz w:val="24"/>
          <w:szCs w:val="24"/>
          <w:lang w:eastAsia="ko-KR"/>
        </w:rPr>
      </w:pPr>
      <w:r w:rsidRPr="00922719">
        <w:rPr>
          <w:sz w:val="24"/>
          <w:szCs w:val="24"/>
        </w:rPr>
        <w:t xml:space="preserve">*To whom correspondence should be addressed: osangnam@jj.ac.kr and </w:t>
      </w:r>
      <w:r w:rsidRPr="00922719">
        <w:rPr>
          <w:rFonts w:eastAsia="바탕"/>
          <w:sz w:val="24"/>
          <w:szCs w:val="24"/>
          <w:lang w:eastAsia="ko-KR"/>
        </w:rPr>
        <w:t>ykeys2584@snu.ac.kr</w:t>
      </w:r>
    </w:p>
    <w:p w14:paraId="2DCED4DB" w14:textId="77777777" w:rsidR="00247DF5" w:rsidRPr="004C5DCA" w:rsidRDefault="00247DF5" w:rsidP="001660E4">
      <w:pPr>
        <w:pStyle w:val="a3"/>
        <w:widowControl w:val="0"/>
        <w:tabs>
          <w:tab w:val="left" w:pos="0"/>
        </w:tabs>
        <w:rPr>
          <w:rFonts w:eastAsia="Times New Roman"/>
          <w:b/>
          <w:bCs/>
          <w:sz w:val="24"/>
          <w:szCs w:val="24"/>
          <w:lang w:eastAsia="ko-KR"/>
        </w:rPr>
      </w:pPr>
    </w:p>
    <w:p w14:paraId="25B254F8" w14:textId="280F38D0" w:rsidR="0025184C" w:rsidRDefault="00B210E3" w:rsidP="001660E4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22719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Pr="00922719">
        <w:rPr>
          <w:rFonts w:ascii="Times New Roman" w:hAnsi="Times New Roman" w:cs="Times New Roman"/>
          <w:sz w:val="24"/>
          <w:szCs w:val="24"/>
        </w:rPr>
        <w:t xml:space="preserve"> Primers used in this study</w:t>
      </w:r>
      <w:r w:rsidR="003E6366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3E636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3E6366"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55"/>
        <w:gridCol w:w="7266"/>
      </w:tblGrid>
      <w:tr w:rsidR="0025184C" w:rsidRPr="005F7302" w14:paraId="387CB35A" w14:textId="77777777" w:rsidTr="00EB113B">
        <w:trPr>
          <w:trHeight w:val="97"/>
        </w:trPr>
        <w:tc>
          <w:tcPr>
            <w:tcW w:w="19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F2BA65" w14:textId="77777777" w:rsidR="0025184C" w:rsidRPr="00984BA1" w:rsidRDefault="0025184C" w:rsidP="00EB113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72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E59B1E" w14:textId="77777777" w:rsidR="0025184C" w:rsidRPr="00984BA1" w:rsidRDefault="0025184C" w:rsidP="00EB113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7D5D33" w:rsidRPr="00121546" w14:paraId="7E9FA715" w14:textId="77777777" w:rsidTr="00EB113B">
        <w:trPr>
          <w:trHeight w:val="179"/>
        </w:trPr>
        <w:tc>
          <w:tcPr>
            <w:tcW w:w="1955" w:type="dxa"/>
          </w:tcPr>
          <w:p w14:paraId="2F083DCF" w14:textId="17580283" w:rsidR="007D5D33" w:rsidRPr="00984BA1" w:rsidRDefault="007D5D33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>Muc2</w:t>
            </w:r>
          </w:p>
        </w:tc>
        <w:tc>
          <w:tcPr>
            <w:tcW w:w="7266" w:type="dxa"/>
          </w:tcPr>
          <w:p w14:paraId="4B4D699E" w14:textId="77777777" w:rsidR="007D5D33" w:rsidRPr="00984BA1" w:rsidRDefault="007D5D33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FD640F">
              <w:rPr>
                <w:rFonts w:ascii="Times New Roman" w:hAnsi="Times New Roman" w:cs="Times New Roman"/>
                <w:sz w:val="24"/>
                <w:szCs w:val="24"/>
              </w:rPr>
              <w:t>TCAGCACACCAACCAAAACC</w:t>
            </w:r>
          </w:p>
          <w:p w14:paraId="6A37ED83" w14:textId="73D9B9F2" w:rsidR="007D5D33" w:rsidRPr="00984BA1" w:rsidRDefault="007D5D33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FD640F">
              <w:rPr>
                <w:rFonts w:ascii="Times New Roman" w:hAnsi="Times New Roman" w:cs="Times New Roman"/>
                <w:sz w:val="24"/>
                <w:szCs w:val="24"/>
              </w:rPr>
              <w:t>CACTTCAGCGGCACAATCTC</w:t>
            </w:r>
          </w:p>
        </w:tc>
      </w:tr>
      <w:tr w:rsidR="00EB113B" w:rsidRPr="00121546" w14:paraId="1BFADAB6" w14:textId="77777777" w:rsidTr="00EB113B">
        <w:trPr>
          <w:trHeight w:val="319"/>
        </w:trPr>
        <w:tc>
          <w:tcPr>
            <w:tcW w:w="1955" w:type="dxa"/>
          </w:tcPr>
          <w:p w14:paraId="0D3528ED" w14:textId="58C35702" w:rsidR="00EB113B" w:rsidRDefault="00EB113B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984BA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>uc3</w:t>
            </w:r>
          </w:p>
        </w:tc>
        <w:tc>
          <w:tcPr>
            <w:tcW w:w="7266" w:type="dxa"/>
          </w:tcPr>
          <w:p w14:paraId="11643550" w14:textId="77777777" w:rsidR="00EB113B" w:rsidRPr="00984BA1" w:rsidRDefault="00EB113B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>Forward: CCGGACCTCAATGACAACACT</w:t>
            </w:r>
          </w:p>
          <w:p w14:paraId="4B6FD2E8" w14:textId="4C5DE76C" w:rsidR="00EB113B" w:rsidRPr="00984BA1" w:rsidRDefault="00EB113B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>Reverse: ACCACGATGCTGCCATTCCT</w:t>
            </w:r>
          </w:p>
        </w:tc>
      </w:tr>
      <w:tr w:rsidR="007D5D33" w:rsidRPr="00121546" w14:paraId="6DA264AD" w14:textId="77777777" w:rsidTr="00EB113B">
        <w:trPr>
          <w:trHeight w:val="319"/>
        </w:trPr>
        <w:tc>
          <w:tcPr>
            <w:tcW w:w="1955" w:type="dxa"/>
          </w:tcPr>
          <w:p w14:paraId="429A0E48" w14:textId="3FBE479D" w:rsidR="007D5D33" w:rsidRPr="00984BA1" w:rsidRDefault="007D5D33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984BA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>uc1</w:t>
            </w:r>
          </w:p>
        </w:tc>
        <w:tc>
          <w:tcPr>
            <w:tcW w:w="7266" w:type="dxa"/>
          </w:tcPr>
          <w:p w14:paraId="20E6D528" w14:textId="77777777" w:rsidR="007D5D33" w:rsidRPr="00984BA1" w:rsidRDefault="007D5D33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>Forward: AGTGCCTCTGACGTGAAGTCAC</w:t>
            </w:r>
          </w:p>
          <w:p w14:paraId="2B22B5BA" w14:textId="528C207E" w:rsidR="007D5D33" w:rsidRPr="00984BA1" w:rsidRDefault="007D5D33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>Reverse: GGGAGGGAACTGCATCTCATTC</w:t>
            </w:r>
          </w:p>
        </w:tc>
      </w:tr>
      <w:tr w:rsidR="00AB19FB" w:rsidRPr="00121546" w14:paraId="3B347F94" w14:textId="77777777" w:rsidTr="00EB113B">
        <w:trPr>
          <w:trHeight w:val="319"/>
        </w:trPr>
        <w:tc>
          <w:tcPr>
            <w:tcW w:w="1955" w:type="dxa"/>
          </w:tcPr>
          <w:p w14:paraId="58A68469" w14:textId="51E89666" w:rsidR="00AB19FB" w:rsidRPr="00984BA1" w:rsidRDefault="00AB19FB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984BA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>uc4</w:t>
            </w:r>
          </w:p>
        </w:tc>
        <w:tc>
          <w:tcPr>
            <w:tcW w:w="7266" w:type="dxa"/>
          </w:tcPr>
          <w:p w14:paraId="6A539A38" w14:textId="77777777" w:rsidR="00AB19FB" w:rsidRPr="00984BA1" w:rsidRDefault="00AB19FB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>Forward: AAGCGTGTTGCCTCTTCACCTG</w:t>
            </w:r>
          </w:p>
          <w:p w14:paraId="0732996C" w14:textId="24505640" w:rsidR="00AB19FB" w:rsidRPr="00984BA1" w:rsidRDefault="00AB19FB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>Reverse: AGGTGGCTGAGACTGCTGTGTT</w:t>
            </w:r>
          </w:p>
        </w:tc>
      </w:tr>
      <w:tr w:rsidR="0025184C" w:rsidRPr="00121546" w14:paraId="309D166A" w14:textId="77777777" w:rsidTr="00EB113B">
        <w:trPr>
          <w:trHeight w:val="294"/>
        </w:trPr>
        <w:tc>
          <w:tcPr>
            <w:tcW w:w="1955" w:type="dxa"/>
          </w:tcPr>
          <w:p w14:paraId="2C0C9A08" w14:textId="02860377" w:rsidR="0025184C" w:rsidRPr="00984BA1" w:rsidRDefault="000B702F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="00816988" w:rsidRPr="00984BA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816988" w:rsidRPr="00984BA1">
              <w:rPr>
                <w:rFonts w:ascii="Times New Roman" w:hAnsi="Times New Roman" w:cs="Times New Roman"/>
                <w:sz w:val="24"/>
                <w:szCs w:val="24"/>
              </w:rPr>
              <w:t>dk6</w:t>
            </w:r>
          </w:p>
        </w:tc>
        <w:tc>
          <w:tcPr>
            <w:tcW w:w="7266" w:type="dxa"/>
          </w:tcPr>
          <w:p w14:paraId="46E9D7AE" w14:textId="591A2A8A" w:rsidR="000A7149" w:rsidRPr="00984BA1" w:rsidRDefault="0025184C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BE0086" w:rsidRPr="00BE0086">
              <w:rPr>
                <w:rFonts w:ascii="Times New Roman" w:hAnsi="Times New Roman" w:cs="Times New Roman"/>
                <w:sz w:val="24"/>
                <w:szCs w:val="24"/>
              </w:rPr>
              <w:t>GCTTCGTGGCTCTGAAGCGCG</w:t>
            </w:r>
          </w:p>
          <w:p w14:paraId="4A47693D" w14:textId="06E8669D" w:rsidR="0025184C" w:rsidRPr="00984BA1" w:rsidRDefault="0025184C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AF3613" w:rsidRPr="00AF3613">
              <w:rPr>
                <w:rFonts w:ascii="Times New Roman" w:hAnsi="Times New Roman" w:cs="Times New Roman"/>
                <w:sz w:val="24"/>
                <w:szCs w:val="24"/>
              </w:rPr>
              <w:t>TGGTTTCTGTGGGTACGCCGG</w:t>
            </w:r>
          </w:p>
        </w:tc>
      </w:tr>
      <w:tr w:rsidR="00F24E0E" w:rsidRPr="00121546" w14:paraId="150323AF" w14:textId="77777777" w:rsidTr="00EB113B">
        <w:trPr>
          <w:trHeight w:val="287"/>
        </w:trPr>
        <w:tc>
          <w:tcPr>
            <w:tcW w:w="1955" w:type="dxa"/>
          </w:tcPr>
          <w:p w14:paraId="1EF6F89F" w14:textId="3BF00A00" w:rsidR="00F24E0E" w:rsidRDefault="009D3D21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9D3D21">
              <w:rPr>
                <w:rFonts w:ascii="Times New Roman" w:hAnsi="Times New Roman" w:cs="Times New Roman"/>
                <w:sz w:val="24"/>
                <w:szCs w:val="24"/>
              </w:rPr>
              <w:t>Sac3d1</w:t>
            </w:r>
          </w:p>
        </w:tc>
        <w:tc>
          <w:tcPr>
            <w:tcW w:w="7266" w:type="dxa"/>
          </w:tcPr>
          <w:p w14:paraId="44044FD3" w14:textId="29B4A1E3" w:rsidR="000761DC" w:rsidRDefault="000761DC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3613" w:rsidRPr="00AF3613">
              <w:rPr>
                <w:rFonts w:ascii="Times New Roman" w:hAnsi="Times New Roman" w:cs="Times New Roman"/>
                <w:sz w:val="24"/>
                <w:szCs w:val="24"/>
              </w:rPr>
              <w:t>CAACTTGGGTTCTGTGGAAGC</w:t>
            </w:r>
          </w:p>
          <w:p w14:paraId="03ACBE09" w14:textId="02B55228" w:rsidR="00F24E0E" w:rsidRPr="00984BA1" w:rsidRDefault="000761DC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AF3613" w:rsidRPr="00121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3613" w:rsidRPr="00AF3613">
              <w:rPr>
                <w:rFonts w:ascii="Times New Roman" w:hAnsi="Times New Roman" w:cs="Times New Roman"/>
                <w:sz w:val="24"/>
                <w:szCs w:val="24"/>
              </w:rPr>
              <w:t>GGTAGGGTAAGGTGCGAAGC</w:t>
            </w:r>
          </w:p>
        </w:tc>
      </w:tr>
      <w:tr w:rsidR="00F24E0E" w:rsidRPr="00121546" w14:paraId="1B350F15" w14:textId="77777777" w:rsidTr="00EB113B">
        <w:trPr>
          <w:trHeight w:val="287"/>
        </w:trPr>
        <w:tc>
          <w:tcPr>
            <w:tcW w:w="1955" w:type="dxa"/>
          </w:tcPr>
          <w:p w14:paraId="6F25F229" w14:textId="04DA8995" w:rsidR="00F24E0E" w:rsidRDefault="009D3D21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9D3D21">
              <w:rPr>
                <w:rFonts w:ascii="Times New Roman" w:hAnsi="Times New Roman" w:cs="Times New Roman"/>
                <w:sz w:val="24"/>
                <w:szCs w:val="24"/>
              </w:rPr>
              <w:t>Ncapd3</w:t>
            </w:r>
          </w:p>
        </w:tc>
        <w:tc>
          <w:tcPr>
            <w:tcW w:w="7266" w:type="dxa"/>
          </w:tcPr>
          <w:p w14:paraId="0036C245" w14:textId="4B64FF68" w:rsidR="000761DC" w:rsidRDefault="000761DC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3613" w:rsidRPr="00AF3613">
              <w:rPr>
                <w:rFonts w:ascii="Times New Roman" w:hAnsi="Times New Roman" w:cs="Times New Roman"/>
                <w:sz w:val="24"/>
                <w:szCs w:val="24"/>
              </w:rPr>
              <w:t>GCAGAGTATCGGACCTACGC</w:t>
            </w:r>
          </w:p>
          <w:p w14:paraId="1DC7F600" w14:textId="2F523EE3" w:rsidR="00F24E0E" w:rsidRPr="00984BA1" w:rsidRDefault="000761DC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AF3613" w:rsidRPr="00121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3613" w:rsidRPr="00AF3613">
              <w:rPr>
                <w:rFonts w:ascii="Times New Roman" w:hAnsi="Times New Roman" w:cs="Times New Roman"/>
                <w:sz w:val="24"/>
                <w:szCs w:val="24"/>
              </w:rPr>
              <w:t>CCCGGTGTGGAATCTTGGAA</w:t>
            </w:r>
          </w:p>
        </w:tc>
      </w:tr>
      <w:tr w:rsidR="000B702F" w:rsidRPr="005F7302" w14:paraId="15F0D185" w14:textId="77777777" w:rsidTr="00EB113B">
        <w:trPr>
          <w:trHeight w:val="287"/>
        </w:trPr>
        <w:tc>
          <w:tcPr>
            <w:tcW w:w="1955" w:type="dxa"/>
          </w:tcPr>
          <w:p w14:paraId="2DCB3ADE" w14:textId="3DCD96E5" w:rsidR="000B702F" w:rsidRDefault="000B702F" w:rsidP="00EB11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7266" w:type="dxa"/>
          </w:tcPr>
          <w:p w14:paraId="4BFD5A14" w14:textId="487D7FE2" w:rsidR="000B702F" w:rsidRDefault="001275E1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5DF4" w:rsidRPr="00A45DF4">
              <w:rPr>
                <w:rFonts w:ascii="Times New Roman" w:hAnsi="Times New Roman" w:cs="Times New Roman"/>
                <w:sz w:val="24"/>
                <w:szCs w:val="24"/>
              </w:rPr>
              <w:t>CATCACTGCCACCCAGAAGACTG</w:t>
            </w:r>
          </w:p>
          <w:p w14:paraId="689E24A6" w14:textId="19471B84" w:rsidR="001275E1" w:rsidRPr="00984BA1" w:rsidRDefault="001275E1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45AA6" w:rsidRPr="00345AA6">
              <w:rPr>
                <w:rFonts w:ascii="Times New Roman" w:hAnsi="Times New Roman" w:cs="Times New Roman"/>
                <w:sz w:val="24"/>
                <w:szCs w:val="24"/>
              </w:rPr>
              <w:t>ATGCCAGTGAGCTTCCCGTTCAG</w:t>
            </w:r>
          </w:p>
        </w:tc>
      </w:tr>
      <w:tr w:rsidR="0025184C" w:rsidRPr="005F7302" w14:paraId="10258BB6" w14:textId="77777777" w:rsidTr="00EB113B">
        <w:trPr>
          <w:trHeight w:val="287"/>
        </w:trPr>
        <w:tc>
          <w:tcPr>
            <w:tcW w:w="1955" w:type="dxa"/>
          </w:tcPr>
          <w:p w14:paraId="15719E67" w14:textId="16859DA4" w:rsidR="0025184C" w:rsidRPr="00984BA1" w:rsidRDefault="000B702F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 w:rsidR="00816988" w:rsidRPr="00984BA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816988" w:rsidRPr="00984BA1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  <w:proofErr w:type="spellEnd"/>
          </w:p>
        </w:tc>
        <w:tc>
          <w:tcPr>
            <w:tcW w:w="7266" w:type="dxa"/>
          </w:tcPr>
          <w:p w14:paraId="42D68A3E" w14:textId="126E752E" w:rsidR="0025184C" w:rsidRPr="00984BA1" w:rsidRDefault="0025184C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0A7149" w:rsidRPr="00984BA1">
              <w:rPr>
                <w:rFonts w:ascii="Times New Roman" w:hAnsi="Times New Roman" w:cs="Times New Roman"/>
                <w:sz w:val="24"/>
                <w:szCs w:val="24"/>
              </w:rPr>
              <w:t>CCAGGGACCTCTCTCTAATCAGC</w:t>
            </w:r>
          </w:p>
          <w:p w14:paraId="3B824889" w14:textId="62260393" w:rsidR="0025184C" w:rsidRPr="00984BA1" w:rsidRDefault="0025184C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0A7149" w:rsidRPr="00984BA1">
              <w:rPr>
                <w:rFonts w:ascii="Times New Roman" w:hAnsi="Times New Roman" w:cs="Times New Roman"/>
                <w:sz w:val="24"/>
                <w:szCs w:val="24"/>
              </w:rPr>
              <w:t>CTCAGCTTGAGGGTTTGCTACAA</w:t>
            </w:r>
          </w:p>
        </w:tc>
      </w:tr>
      <w:tr w:rsidR="0025184C" w:rsidRPr="005F7302" w14:paraId="446EF964" w14:textId="77777777" w:rsidTr="00EB113B">
        <w:trPr>
          <w:trHeight w:val="294"/>
        </w:trPr>
        <w:tc>
          <w:tcPr>
            <w:tcW w:w="1955" w:type="dxa"/>
          </w:tcPr>
          <w:p w14:paraId="0B6D73BA" w14:textId="6B581AD7" w:rsidR="0025184C" w:rsidRPr="00984BA1" w:rsidRDefault="001275E1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="00816988" w:rsidRPr="00984BA1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816988" w:rsidRPr="00984BA1">
              <w:rPr>
                <w:rFonts w:ascii="Times New Roman" w:hAnsi="Times New Roman" w:cs="Times New Roman"/>
                <w:sz w:val="24"/>
                <w:szCs w:val="24"/>
              </w:rPr>
              <w:t>l6</w:t>
            </w:r>
          </w:p>
        </w:tc>
        <w:tc>
          <w:tcPr>
            <w:tcW w:w="7266" w:type="dxa"/>
          </w:tcPr>
          <w:p w14:paraId="00FD594D" w14:textId="79618534" w:rsidR="0025184C" w:rsidRPr="00984BA1" w:rsidRDefault="0025184C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</w:t>
            </w:r>
            <w:r w:rsidR="000A7149" w:rsidRPr="00984BA1">
              <w:rPr>
                <w:rFonts w:ascii="Times New Roman" w:hAnsi="Times New Roman" w:cs="Times New Roman"/>
                <w:sz w:val="24"/>
                <w:szCs w:val="24"/>
              </w:rPr>
              <w:t>AGACAGCCACTCACCTCTTCAG</w:t>
            </w:r>
          </w:p>
          <w:p w14:paraId="12579154" w14:textId="3874F8D3" w:rsidR="0025184C" w:rsidRPr="00984BA1" w:rsidRDefault="0025184C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0A7149" w:rsidRPr="00984BA1">
              <w:rPr>
                <w:rFonts w:ascii="Times New Roman" w:hAnsi="Times New Roman" w:cs="Times New Roman"/>
                <w:sz w:val="24"/>
                <w:szCs w:val="24"/>
              </w:rPr>
              <w:t>TTCTGCCAGTGCCTCTTTGCTG</w:t>
            </w:r>
          </w:p>
        </w:tc>
      </w:tr>
      <w:tr w:rsidR="0025184C" w:rsidRPr="005F7302" w14:paraId="2A45F40E" w14:textId="77777777" w:rsidTr="00EB113B">
        <w:trPr>
          <w:trHeight w:val="287"/>
        </w:trPr>
        <w:tc>
          <w:tcPr>
            <w:tcW w:w="1955" w:type="dxa"/>
          </w:tcPr>
          <w:p w14:paraId="7062474E" w14:textId="68EB9179" w:rsidR="0025184C" w:rsidRPr="00984BA1" w:rsidRDefault="001275E1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="00816988" w:rsidRPr="00984BA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816988" w:rsidRPr="00984BA1">
              <w:rPr>
                <w:rFonts w:ascii="Times New Roman" w:hAnsi="Times New Roman" w:cs="Times New Roman"/>
                <w:sz w:val="24"/>
                <w:szCs w:val="24"/>
              </w:rPr>
              <w:t>xcl1</w:t>
            </w:r>
          </w:p>
        </w:tc>
        <w:tc>
          <w:tcPr>
            <w:tcW w:w="7266" w:type="dxa"/>
          </w:tcPr>
          <w:p w14:paraId="055678EB" w14:textId="11A75381" w:rsidR="0025184C" w:rsidRPr="00984BA1" w:rsidRDefault="0025184C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 w:hint="eastAsia"/>
                <w:sz w:val="24"/>
                <w:szCs w:val="24"/>
              </w:rPr>
              <w:t>Forwar</w:t>
            </w: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 xml:space="preserve">d: </w:t>
            </w:r>
            <w:r w:rsidR="000A7149" w:rsidRPr="00984BA1">
              <w:rPr>
                <w:rFonts w:ascii="Times New Roman" w:hAnsi="Times New Roman" w:cs="Times New Roman"/>
                <w:sz w:val="24"/>
                <w:szCs w:val="24"/>
              </w:rPr>
              <w:t>AGATTCTATGTTAATATTTTAGGTGTAAAATAAT</w:t>
            </w:r>
          </w:p>
          <w:p w14:paraId="61699354" w14:textId="6D03E552" w:rsidR="0025184C" w:rsidRPr="00984BA1" w:rsidRDefault="0025184C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0A7149" w:rsidRPr="00984BA1">
              <w:rPr>
                <w:rFonts w:ascii="Times New Roman" w:hAnsi="Times New Roman" w:cs="Times New Roman"/>
                <w:sz w:val="24"/>
                <w:szCs w:val="24"/>
              </w:rPr>
              <w:t>AACTAACTTGGGGTTGACATTTC</w:t>
            </w:r>
          </w:p>
        </w:tc>
      </w:tr>
      <w:tr w:rsidR="000B702F" w:rsidRPr="005F7302" w14:paraId="448FC6A6" w14:textId="77777777" w:rsidTr="00EB113B">
        <w:trPr>
          <w:trHeight w:val="287"/>
        </w:trPr>
        <w:tc>
          <w:tcPr>
            <w:tcW w:w="1955" w:type="dxa"/>
          </w:tcPr>
          <w:p w14:paraId="7E23FDE0" w14:textId="173D5281" w:rsidR="000B702F" w:rsidRPr="00984BA1" w:rsidRDefault="001275E1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Cdk6</w:t>
            </w:r>
          </w:p>
        </w:tc>
        <w:tc>
          <w:tcPr>
            <w:tcW w:w="7266" w:type="dxa"/>
          </w:tcPr>
          <w:p w14:paraId="53B9EA14" w14:textId="153629D5" w:rsidR="001275E1" w:rsidRDefault="001275E1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782E" w:rsidRPr="00AC782E">
              <w:rPr>
                <w:rFonts w:ascii="Times New Roman" w:hAnsi="Times New Roman" w:cs="Times New Roman"/>
                <w:sz w:val="24"/>
                <w:szCs w:val="24"/>
              </w:rPr>
              <w:t>CAACTAGGAAAAATCTTGGACGTGAT</w:t>
            </w:r>
          </w:p>
          <w:p w14:paraId="45CF80DF" w14:textId="1EF611FD" w:rsidR="000B702F" w:rsidRPr="00984BA1" w:rsidRDefault="001275E1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AC782E">
              <w:t xml:space="preserve"> </w:t>
            </w:r>
            <w:r w:rsidR="00AC782E" w:rsidRPr="00AC782E">
              <w:rPr>
                <w:rFonts w:ascii="Times New Roman" w:hAnsi="Times New Roman" w:cs="Times New Roman"/>
                <w:sz w:val="24"/>
                <w:szCs w:val="24"/>
              </w:rPr>
              <w:t>TTGGTTGGGCAGATTTTGAAT</w:t>
            </w:r>
          </w:p>
        </w:tc>
      </w:tr>
      <w:tr w:rsidR="001275E1" w:rsidRPr="005F7302" w14:paraId="490ED6FC" w14:textId="77777777" w:rsidTr="00EB113B">
        <w:trPr>
          <w:trHeight w:val="32"/>
        </w:trPr>
        <w:tc>
          <w:tcPr>
            <w:tcW w:w="1955" w:type="dxa"/>
            <w:tcBorders>
              <w:bottom w:val="single" w:sz="18" w:space="0" w:color="auto"/>
            </w:tcBorders>
          </w:tcPr>
          <w:p w14:paraId="4960901B" w14:textId="49109C77" w:rsidR="001275E1" w:rsidRDefault="001275E1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  <w:proofErr w:type="spellEnd"/>
          </w:p>
        </w:tc>
        <w:tc>
          <w:tcPr>
            <w:tcW w:w="7266" w:type="dxa"/>
            <w:tcBorders>
              <w:bottom w:val="single" w:sz="18" w:space="0" w:color="auto"/>
            </w:tcBorders>
          </w:tcPr>
          <w:p w14:paraId="7F71D616" w14:textId="042F1516" w:rsidR="001275E1" w:rsidRDefault="001275E1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593" w:rsidRPr="004B6593">
              <w:rPr>
                <w:rFonts w:ascii="Times New Roman" w:hAnsi="Times New Roman" w:cs="Times New Roman"/>
                <w:sz w:val="24"/>
                <w:szCs w:val="24"/>
              </w:rPr>
              <w:t>TGCACCACCAACTGCTTAGC</w:t>
            </w:r>
          </w:p>
          <w:p w14:paraId="18853354" w14:textId="6EA62FB7" w:rsidR="001275E1" w:rsidRPr="00984BA1" w:rsidRDefault="001275E1" w:rsidP="00EB113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A1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4B6593">
              <w:t xml:space="preserve"> </w:t>
            </w:r>
            <w:r w:rsidR="004B6593" w:rsidRPr="004B6593">
              <w:rPr>
                <w:rFonts w:ascii="Times New Roman" w:hAnsi="Times New Roman" w:cs="Times New Roman"/>
                <w:sz w:val="24"/>
                <w:szCs w:val="24"/>
              </w:rPr>
              <w:t>GGCATGGACTGTGGTCATGAG</w:t>
            </w:r>
          </w:p>
        </w:tc>
      </w:tr>
    </w:tbl>
    <w:p w14:paraId="4967BD81" w14:textId="74DA0201" w:rsidR="0025184C" w:rsidRPr="0025184C" w:rsidRDefault="0025184C" w:rsidP="001660E4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A8BD95F" w14:textId="54118E1A" w:rsidR="00EE0FBD" w:rsidRDefault="00EE0FBD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5E4C86" w14:textId="77777777" w:rsidR="004C5DCA" w:rsidRDefault="004C5DCA" w:rsidP="001660E4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4C5DCA" w:rsidSect="008F5155">
          <w:footerReference w:type="default" r:id="rId7"/>
          <w:pgSz w:w="12240" w:h="15840" w:code="1"/>
          <w:pgMar w:top="1701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D0CEEAA" w14:textId="07B55A85" w:rsidR="00A45933" w:rsidRDefault="00705B92" w:rsidP="001660E4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B210E3" w:rsidRPr="00922719">
        <w:rPr>
          <w:rFonts w:ascii="Times New Roman" w:hAnsi="Times New Roman" w:cs="Times New Roman"/>
          <w:sz w:val="24"/>
          <w:szCs w:val="24"/>
        </w:rPr>
        <w:t xml:space="preserve">. Top 10 </w:t>
      </w:r>
      <w:r w:rsidR="00730213">
        <w:rPr>
          <w:rFonts w:ascii="Times New Roman" w:hAnsi="Times New Roman" w:cs="Times New Roman"/>
          <w:sz w:val="24"/>
          <w:szCs w:val="24"/>
        </w:rPr>
        <w:t xml:space="preserve">most significant </w:t>
      </w:r>
      <w:r w:rsidR="00B210E3" w:rsidRPr="00922719">
        <w:rPr>
          <w:rFonts w:ascii="Times New Roman" w:hAnsi="Times New Roman" w:cs="Times New Roman"/>
          <w:sz w:val="24"/>
          <w:szCs w:val="24"/>
        </w:rPr>
        <w:t>DE genes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977"/>
        <w:gridCol w:w="1599"/>
        <w:gridCol w:w="1234"/>
        <w:gridCol w:w="3262"/>
        <w:gridCol w:w="1702"/>
      </w:tblGrid>
      <w:tr w:rsidR="00E91CBB" w14:paraId="04896768" w14:textId="77777777" w:rsidTr="004C5DCA">
        <w:trPr>
          <w:trHeight w:val="438"/>
          <w:jc w:val="center"/>
        </w:trPr>
        <w:tc>
          <w:tcPr>
            <w:tcW w:w="5710" w:type="dxa"/>
            <w:gridSpan w:val="3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8DF4233" w14:textId="4D641530" w:rsidR="00E91CBB" w:rsidRP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CB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DSS </w:t>
            </w:r>
            <w:r w:rsidRPr="004C5DCA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vs</w:t>
            </w:r>
            <w:r w:rsidR="004C5DCA" w:rsidRPr="004C5DC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.</w:t>
            </w:r>
            <w:r w:rsidRPr="00E91CB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CONT</w:t>
            </w:r>
          </w:p>
        </w:tc>
        <w:tc>
          <w:tcPr>
            <w:tcW w:w="6198" w:type="dxa"/>
            <w:gridSpan w:val="3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8C62515" w14:textId="201D4D05" w:rsidR="00E91CBB" w:rsidRP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CB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DSS-EVs </w:t>
            </w:r>
            <w:r w:rsidRPr="004C5DC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s</w:t>
            </w:r>
            <w:r w:rsidR="004C5DCA" w:rsidRPr="004C5DC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.</w:t>
            </w:r>
            <w:r w:rsidRPr="00E91C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SS</w:t>
            </w:r>
          </w:p>
        </w:tc>
      </w:tr>
      <w:tr w:rsidR="00E91CBB" w14:paraId="572A513E" w14:textId="77777777" w:rsidTr="004C5DCA">
        <w:trPr>
          <w:jc w:val="center"/>
        </w:trPr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638E68C" w14:textId="6FD4CE69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297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FF185B0" w14:textId="6BCE36ED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 name</w:t>
            </w:r>
          </w:p>
        </w:tc>
        <w:tc>
          <w:tcPr>
            <w:tcW w:w="1599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FA2A274" w14:textId="40544E28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ange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SS</w:t>
            </w:r>
          </w:p>
        </w:tc>
        <w:tc>
          <w:tcPr>
            <w:tcW w:w="12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D3F1D2C" w14:textId="6C35C6EA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326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94F0385" w14:textId="28ED1FCF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ull name</w:t>
            </w:r>
          </w:p>
        </w:tc>
        <w:tc>
          <w:tcPr>
            <w:tcW w:w="170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746B353" w14:textId="655962CD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nge 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EVs</w:t>
            </w:r>
          </w:p>
        </w:tc>
      </w:tr>
      <w:tr w:rsidR="00E91CBB" w14:paraId="51F165A6" w14:textId="77777777" w:rsidTr="004C5DCA">
        <w:trPr>
          <w:trHeight w:val="679"/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0D7B90C4" w14:textId="6AE0461A" w:rsidR="00E91CBB" w:rsidRPr="00EE0788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788">
              <w:rPr>
                <w:rFonts w:ascii="Times New Roman" w:hAnsi="Times New Roman" w:cs="Times New Roman"/>
                <w:i/>
                <w:sz w:val="24"/>
                <w:szCs w:val="24"/>
              </w:rPr>
              <w:t>S100a9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86D6F7E" w14:textId="6FB95A08" w:rsidR="00E91CBB" w:rsidRDefault="00E91CBB" w:rsidP="004C5DC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1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lcium binding protein A9</w:t>
            </w:r>
          </w:p>
        </w:tc>
        <w:tc>
          <w:tcPr>
            <w:tcW w:w="1599" w:type="dxa"/>
            <w:tcBorders>
              <w:top w:val="single" w:sz="4" w:space="0" w:color="auto"/>
              <w:right w:val="double" w:sz="4" w:space="0" w:color="auto"/>
            </w:tcBorders>
          </w:tcPr>
          <w:p w14:paraId="795B08C4" w14:textId="559B3859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p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346C38CC" w14:textId="2126EAD0" w:rsidR="00E91CBB" w:rsidRPr="00EE0788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788">
              <w:rPr>
                <w:rFonts w:ascii="Times New Roman" w:hAnsi="Times New Roman" w:cs="Times New Roman"/>
                <w:i/>
                <w:sz w:val="24"/>
                <w:szCs w:val="24"/>
              </w:rPr>
              <w:t>Sac3d1</w:t>
            </w:r>
          </w:p>
        </w:tc>
        <w:tc>
          <w:tcPr>
            <w:tcW w:w="3262" w:type="dxa"/>
            <w:tcBorders>
              <w:top w:val="single" w:sz="4" w:space="0" w:color="auto"/>
            </w:tcBorders>
          </w:tcPr>
          <w:p w14:paraId="36CBABAC" w14:textId="2E9CEC15" w:rsidR="00E91CBB" w:rsidRDefault="00E91CBB" w:rsidP="004C5DC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C3 domain contai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 1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3E85BCDA" w14:textId="0D296B97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91CBB" w14:paraId="5D64EB32" w14:textId="77777777" w:rsidTr="004C5DCA">
        <w:trPr>
          <w:trHeight w:val="712"/>
          <w:jc w:val="center"/>
        </w:trPr>
        <w:tc>
          <w:tcPr>
            <w:tcW w:w="1134" w:type="dxa"/>
          </w:tcPr>
          <w:p w14:paraId="34D57988" w14:textId="0BBC0EB9" w:rsidR="00E91CBB" w:rsidRPr="00EE0788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788">
              <w:rPr>
                <w:rFonts w:ascii="Times New Roman" w:hAnsi="Times New Roman" w:cs="Times New Roman"/>
                <w:i/>
                <w:sz w:val="24"/>
                <w:szCs w:val="24"/>
              </w:rPr>
              <w:t>S100a8</w:t>
            </w:r>
          </w:p>
        </w:tc>
        <w:tc>
          <w:tcPr>
            <w:tcW w:w="2977" w:type="dxa"/>
          </w:tcPr>
          <w:p w14:paraId="7CA42348" w14:textId="0BF058C3" w:rsidR="00E91CBB" w:rsidRDefault="00E91CBB" w:rsidP="004C5DC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100 calci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nding protein A8</w:t>
            </w:r>
          </w:p>
        </w:tc>
        <w:tc>
          <w:tcPr>
            <w:tcW w:w="1599" w:type="dxa"/>
            <w:tcBorders>
              <w:right w:val="double" w:sz="4" w:space="0" w:color="auto"/>
            </w:tcBorders>
          </w:tcPr>
          <w:p w14:paraId="3FEA68EF" w14:textId="1C980CF6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p</w:t>
            </w:r>
          </w:p>
        </w:tc>
        <w:tc>
          <w:tcPr>
            <w:tcW w:w="1234" w:type="dxa"/>
          </w:tcPr>
          <w:p w14:paraId="1EC86255" w14:textId="4C9952AC" w:rsidR="00E91CBB" w:rsidRPr="00EE0788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788">
              <w:rPr>
                <w:rFonts w:ascii="Times New Roman" w:hAnsi="Times New Roman" w:cs="Times New Roman"/>
                <w:i/>
                <w:sz w:val="24"/>
                <w:szCs w:val="24"/>
              </w:rPr>
              <w:t>Lats1</w:t>
            </w:r>
          </w:p>
        </w:tc>
        <w:tc>
          <w:tcPr>
            <w:tcW w:w="3262" w:type="dxa"/>
          </w:tcPr>
          <w:p w14:paraId="087111A0" w14:textId="1064FB63" w:rsidR="00E91CBB" w:rsidRDefault="00E91CBB" w:rsidP="004C5DC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 tumor suppressor kinase 1</w:t>
            </w:r>
          </w:p>
        </w:tc>
        <w:tc>
          <w:tcPr>
            <w:tcW w:w="1702" w:type="dxa"/>
          </w:tcPr>
          <w:p w14:paraId="74BDEA2F" w14:textId="4BFC8C6F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91CBB" w14:paraId="60E43EDF" w14:textId="77777777" w:rsidTr="004C5DCA">
        <w:trPr>
          <w:trHeight w:val="694"/>
          <w:jc w:val="center"/>
        </w:trPr>
        <w:tc>
          <w:tcPr>
            <w:tcW w:w="1134" w:type="dxa"/>
          </w:tcPr>
          <w:p w14:paraId="039FBA87" w14:textId="469C4070" w:rsidR="00E91CBB" w:rsidRPr="00EE0788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788">
              <w:rPr>
                <w:rFonts w:ascii="Times New Roman" w:hAnsi="Times New Roman" w:cs="Times New Roman"/>
                <w:i/>
                <w:sz w:val="24"/>
                <w:szCs w:val="24"/>
              </w:rPr>
              <w:t>Cd300lf</w:t>
            </w:r>
          </w:p>
        </w:tc>
        <w:tc>
          <w:tcPr>
            <w:tcW w:w="2977" w:type="dxa"/>
          </w:tcPr>
          <w:p w14:paraId="21C38CF5" w14:textId="0612A58B" w:rsidR="00E91CBB" w:rsidRDefault="00E91CBB" w:rsidP="004C5DC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D300 molecu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ke family member f</w:t>
            </w:r>
          </w:p>
        </w:tc>
        <w:tc>
          <w:tcPr>
            <w:tcW w:w="1599" w:type="dxa"/>
            <w:tcBorders>
              <w:right w:val="double" w:sz="4" w:space="0" w:color="auto"/>
            </w:tcBorders>
          </w:tcPr>
          <w:p w14:paraId="66036A85" w14:textId="11FBBCC0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p</w:t>
            </w:r>
          </w:p>
        </w:tc>
        <w:tc>
          <w:tcPr>
            <w:tcW w:w="1234" w:type="dxa"/>
          </w:tcPr>
          <w:p w14:paraId="2C1A5027" w14:textId="4696AD39" w:rsidR="00E91CBB" w:rsidRPr="00EE0788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788">
              <w:rPr>
                <w:rFonts w:ascii="Times New Roman" w:hAnsi="Times New Roman" w:cs="Times New Roman"/>
                <w:i/>
                <w:sz w:val="24"/>
                <w:szCs w:val="24"/>
              </w:rPr>
              <w:t>Ahctf1</w:t>
            </w:r>
          </w:p>
        </w:tc>
        <w:tc>
          <w:tcPr>
            <w:tcW w:w="3262" w:type="dxa"/>
          </w:tcPr>
          <w:p w14:paraId="0881A7DC" w14:textId="0254BE91" w:rsidR="00E91CBB" w:rsidRDefault="00E91CBB" w:rsidP="004C5DC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-hook containing tran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ption factor 1</w:t>
            </w:r>
          </w:p>
        </w:tc>
        <w:tc>
          <w:tcPr>
            <w:tcW w:w="1702" w:type="dxa"/>
          </w:tcPr>
          <w:p w14:paraId="71116588" w14:textId="533B6BAF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91CBB" w14:paraId="56D6C7E9" w14:textId="77777777" w:rsidTr="004C5DCA">
        <w:trPr>
          <w:trHeight w:val="718"/>
          <w:jc w:val="center"/>
        </w:trPr>
        <w:tc>
          <w:tcPr>
            <w:tcW w:w="1134" w:type="dxa"/>
          </w:tcPr>
          <w:p w14:paraId="2F4CE48D" w14:textId="738FCD1B" w:rsidR="00E91CBB" w:rsidRPr="00EE0788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788">
              <w:rPr>
                <w:rFonts w:ascii="Times New Roman" w:hAnsi="Times New Roman" w:cs="Times New Roman"/>
                <w:i/>
                <w:sz w:val="24"/>
                <w:szCs w:val="24"/>
              </w:rPr>
              <w:t>Ifitm1</w:t>
            </w:r>
          </w:p>
        </w:tc>
        <w:tc>
          <w:tcPr>
            <w:tcW w:w="2977" w:type="dxa"/>
          </w:tcPr>
          <w:p w14:paraId="33E8D282" w14:textId="6F66008D" w:rsidR="00E91CBB" w:rsidRDefault="00E91CBB" w:rsidP="004C5DC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terferon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ced transmembrane protein 1</w:t>
            </w:r>
          </w:p>
        </w:tc>
        <w:tc>
          <w:tcPr>
            <w:tcW w:w="1599" w:type="dxa"/>
            <w:tcBorders>
              <w:right w:val="double" w:sz="4" w:space="0" w:color="auto"/>
            </w:tcBorders>
          </w:tcPr>
          <w:p w14:paraId="05E0A48A" w14:textId="0EA47192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p</w:t>
            </w:r>
          </w:p>
        </w:tc>
        <w:tc>
          <w:tcPr>
            <w:tcW w:w="1234" w:type="dxa"/>
          </w:tcPr>
          <w:p w14:paraId="1614F769" w14:textId="74450BD4" w:rsidR="00E91CBB" w:rsidRPr="00EE0788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788">
              <w:rPr>
                <w:rFonts w:ascii="Times New Roman" w:hAnsi="Times New Roman" w:cs="Times New Roman"/>
                <w:i/>
                <w:sz w:val="24"/>
                <w:szCs w:val="24"/>
              </w:rPr>
              <w:t>Clspn</w:t>
            </w:r>
          </w:p>
        </w:tc>
        <w:tc>
          <w:tcPr>
            <w:tcW w:w="3262" w:type="dxa"/>
          </w:tcPr>
          <w:p w14:paraId="3D64303E" w14:textId="20FF12F0" w:rsidR="00E91CBB" w:rsidRDefault="00E91CBB" w:rsidP="004C5DC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aspin</w:t>
            </w:r>
          </w:p>
        </w:tc>
        <w:tc>
          <w:tcPr>
            <w:tcW w:w="1702" w:type="dxa"/>
          </w:tcPr>
          <w:p w14:paraId="479B7DBC" w14:textId="47A24D4C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91CBB" w14:paraId="4038BC54" w14:textId="77777777" w:rsidTr="004C5DCA">
        <w:trPr>
          <w:trHeight w:val="715"/>
          <w:jc w:val="center"/>
        </w:trPr>
        <w:tc>
          <w:tcPr>
            <w:tcW w:w="1134" w:type="dxa"/>
          </w:tcPr>
          <w:p w14:paraId="08C02C2F" w14:textId="3F7015F9" w:rsidR="00E91CBB" w:rsidRPr="00EE0788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E0788">
              <w:rPr>
                <w:rFonts w:ascii="Times New Roman" w:hAnsi="Times New Roman" w:cs="Times New Roman"/>
                <w:i/>
                <w:sz w:val="24"/>
                <w:szCs w:val="24"/>
              </w:rPr>
              <w:t>Lbp</w:t>
            </w:r>
            <w:proofErr w:type="spellEnd"/>
          </w:p>
        </w:tc>
        <w:tc>
          <w:tcPr>
            <w:tcW w:w="2977" w:type="dxa"/>
          </w:tcPr>
          <w:p w14:paraId="4F6BC830" w14:textId="00640E48" w:rsidR="00E91CBB" w:rsidRDefault="00E91CBB" w:rsidP="004C5DC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popolysacchari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nding protein</w:t>
            </w:r>
          </w:p>
        </w:tc>
        <w:tc>
          <w:tcPr>
            <w:tcW w:w="1599" w:type="dxa"/>
            <w:tcBorders>
              <w:right w:val="double" w:sz="4" w:space="0" w:color="auto"/>
            </w:tcBorders>
          </w:tcPr>
          <w:p w14:paraId="74EBAD5B" w14:textId="245F19CC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p</w:t>
            </w:r>
          </w:p>
        </w:tc>
        <w:tc>
          <w:tcPr>
            <w:tcW w:w="1234" w:type="dxa"/>
          </w:tcPr>
          <w:p w14:paraId="106666AF" w14:textId="5E8B26F7" w:rsidR="00E91CBB" w:rsidRPr="00EE0788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788">
              <w:rPr>
                <w:rFonts w:ascii="Times New Roman" w:hAnsi="Times New Roman" w:cs="Times New Roman"/>
                <w:i/>
                <w:sz w:val="24"/>
                <w:szCs w:val="24"/>
              </w:rPr>
              <w:t>Gspt2</w:t>
            </w:r>
          </w:p>
        </w:tc>
        <w:tc>
          <w:tcPr>
            <w:tcW w:w="3262" w:type="dxa"/>
          </w:tcPr>
          <w:p w14:paraId="437E0D55" w14:textId="6970EE82" w:rsidR="00E91CBB" w:rsidRDefault="00E91CBB" w:rsidP="004C5DC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1 to S phase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sition 2</w:t>
            </w:r>
          </w:p>
        </w:tc>
        <w:tc>
          <w:tcPr>
            <w:tcW w:w="1702" w:type="dxa"/>
          </w:tcPr>
          <w:p w14:paraId="55D253D7" w14:textId="179970F6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91CBB" w14:paraId="0A409C47" w14:textId="77777777" w:rsidTr="004C5DCA">
        <w:trPr>
          <w:trHeight w:val="696"/>
          <w:jc w:val="center"/>
        </w:trPr>
        <w:tc>
          <w:tcPr>
            <w:tcW w:w="1134" w:type="dxa"/>
          </w:tcPr>
          <w:p w14:paraId="5B9DC559" w14:textId="268BF01E" w:rsidR="00E91CBB" w:rsidRPr="00EE0788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E0788">
              <w:rPr>
                <w:rFonts w:ascii="Times New Roman" w:hAnsi="Times New Roman" w:cs="Times New Roman"/>
                <w:i/>
                <w:sz w:val="24"/>
                <w:szCs w:val="24"/>
              </w:rPr>
              <w:t>Plgrkt</w:t>
            </w:r>
            <w:proofErr w:type="spellEnd"/>
          </w:p>
        </w:tc>
        <w:tc>
          <w:tcPr>
            <w:tcW w:w="2977" w:type="dxa"/>
          </w:tcPr>
          <w:p w14:paraId="4EA8BCAD" w14:textId="21907D5D" w:rsidR="00E91CBB" w:rsidRDefault="00E91CBB" w:rsidP="004C5DC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asminogen r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tor with a C-terminal lysine</w:t>
            </w:r>
          </w:p>
        </w:tc>
        <w:tc>
          <w:tcPr>
            <w:tcW w:w="1599" w:type="dxa"/>
            <w:tcBorders>
              <w:right w:val="double" w:sz="4" w:space="0" w:color="auto"/>
            </w:tcBorders>
          </w:tcPr>
          <w:p w14:paraId="3A5B0E6B" w14:textId="531B1821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</w:p>
        </w:tc>
        <w:tc>
          <w:tcPr>
            <w:tcW w:w="1234" w:type="dxa"/>
          </w:tcPr>
          <w:p w14:paraId="5244E2FB" w14:textId="6A8C47BC" w:rsidR="00E91CBB" w:rsidRPr="00EE0788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788">
              <w:rPr>
                <w:rFonts w:ascii="Times New Roman" w:hAnsi="Times New Roman" w:cs="Times New Roman"/>
                <w:i/>
                <w:sz w:val="24"/>
                <w:szCs w:val="24"/>
              </w:rPr>
              <w:t>Sgol2a</w:t>
            </w:r>
          </w:p>
        </w:tc>
        <w:tc>
          <w:tcPr>
            <w:tcW w:w="3262" w:type="dxa"/>
          </w:tcPr>
          <w:p w14:paraId="37C4954B" w14:textId="75765BF0" w:rsidR="00E91CBB" w:rsidRDefault="00E91CBB" w:rsidP="004C5DC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hugoshi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702" w:type="dxa"/>
          </w:tcPr>
          <w:p w14:paraId="0BA03D7C" w14:textId="7996AF77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91CBB" w14:paraId="0C7E7949" w14:textId="77777777" w:rsidTr="004C5DCA">
        <w:trPr>
          <w:trHeight w:val="706"/>
          <w:jc w:val="center"/>
        </w:trPr>
        <w:tc>
          <w:tcPr>
            <w:tcW w:w="1134" w:type="dxa"/>
          </w:tcPr>
          <w:p w14:paraId="6BB812A0" w14:textId="512A17D0" w:rsidR="00E91CBB" w:rsidRPr="00EE0788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788">
              <w:rPr>
                <w:rFonts w:ascii="Times New Roman" w:hAnsi="Times New Roman" w:cs="Times New Roman"/>
                <w:i/>
                <w:sz w:val="24"/>
                <w:szCs w:val="24"/>
              </w:rPr>
              <w:t>Ccl5</w:t>
            </w:r>
          </w:p>
        </w:tc>
        <w:tc>
          <w:tcPr>
            <w:tcW w:w="2977" w:type="dxa"/>
          </w:tcPr>
          <w:p w14:paraId="0FAF853B" w14:textId="0AEBEC7B" w:rsidR="00E91CBB" w:rsidRDefault="00E91CBB" w:rsidP="004C5DC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-C motif chemo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e ligand 5</w:t>
            </w:r>
          </w:p>
        </w:tc>
        <w:tc>
          <w:tcPr>
            <w:tcW w:w="1599" w:type="dxa"/>
            <w:tcBorders>
              <w:right w:val="double" w:sz="4" w:space="0" w:color="auto"/>
            </w:tcBorders>
          </w:tcPr>
          <w:p w14:paraId="5B96DAB6" w14:textId="08A730E6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p</w:t>
            </w:r>
          </w:p>
        </w:tc>
        <w:tc>
          <w:tcPr>
            <w:tcW w:w="1234" w:type="dxa"/>
          </w:tcPr>
          <w:p w14:paraId="45514D63" w14:textId="6A721AA8" w:rsidR="00E91CBB" w:rsidRPr="00EE0788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_Hlk110453628"/>
            <w:r w:rsidRPr="00EE0788">
              <w:rPr>
                <w:rFonts w:ascii="Times New Roman" w:hAnsi="Times New Roman" w:cs="Times New Roman"/>
                <w:i/>
                <w:sz w:val="24"/>
                <w:szCs w:val="24"/>
              </w:rPr>
              <w:t>Ncapd3</w:t>
            </w:r>
            <w:bookmarkEnd w:id="0"/>
          </w:p>
        </w:tc>
        <w:tc>
          <w:tcPr>
            <w:tcW w:w="3262" w:type="dxa"/>
          </w:tcPr>
          <w:p w14:paraId="5B129D90" w14:textId="7C3B2E80" w:rsidR="00E91CBB" w:rsidRDefault="00E91CBB" w:rsidP="004C5DC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C condensing II complex subunit D3</w:t>
            </w:r>
          </w:p>
        </w:tc>
        <w:tc>
          <w:tcPr>
            <w:tcW w:w="1702" w:type="dxa"/>
          </w:tcPr>
          <w:p w14:paraId="74338BE7" w14:textId="684D60CC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91CBB" w14:paraId="301DB8B1" w14:textId="77777777" w:rsidTr="004C5DCA">
        <w:trPr>
          <w:trHeight w:val="716"/>
          <w:jc w:val="center"/>
        </w:trPr>
        <w:tc>
          <w:tcPr>
            <w:tcW w:w="1134" w:type="dxa"/>
          </w:tcPr>
          <w:p w14:paraId="282CC195" w14:textId="1E5C6629" w:rsidR="00E91CBB" w:rsidRPr="00EE0788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788">
              <w:rPr>
                <w:rFonts w:ascii="Times New Roman" w:hAnsi="Times New Roman" w:cs="Times New Roman"/>
                <w:i/>
                <w:sz w:val="24"/>
                <w:szCs w:val="24"/>
              </w:rPr>
              <w:t>Ccl19</w:t>
            </w:r>
          </w:p>
        </w:tc>
        <w:tc>
          <w:tcPr>
            <w:tcW w:w="2977" w:type="dxa"/>
          </w:tcPr>
          <w:p w14:paraId="580B3AB5" w14:textId="574AD4D8" w:rsidR="00E91CBB" w:rsidRDefault="00E91CBB" w:rsidP="004C5DC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-C mot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emokine ligand 19</w:t>
            </w:r>
          </w:p>
        </w:tc>
        <w:tc>
          <w:tcPr>
            <w:tcW w:w="1599" w:type="dxa"/>
            <w:tcBorders>
              <w:right w:val="double" w:sz="4" w:space="0" w:color="auto"/>
            </w:tcBorders>
          </w:tcPr>
          <w:p w14:paraId="41D819D4" w14:textId="71F2BCB9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p</w:t>
            </w:r>
          </w:p>
        </w:tc>
        <w:tc>
          <w:tcPr>
            <w:tcW w:w="1234" w:type="dxa"/>
          </w:tcPr>
          <w:p w14:paraId="1A63BF52" w14:textId="0AE1397D" w:rsidR="00E91CBB" w:rsidRPr="00EE0788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788">
              <w:rPr>
                <w:rFonts w:ascii="Times New Roman" w:hAnsi="Times New Roman" w:cs="Times New Roman"/>
                <w:i/>
                <w:sz w:val="24"/>
                <w:szCs w:val="24"/>
              </w:rPr>
              <w:t>Dsn1</w:t>
            </w:r>
          </w:p>
        </w:tc>
        <w:tc>
          <w:tcPr>
            <w:tcW w:w="3262" w:type="dxa"/>
          </w:tcPr>
          <w:p w14:paraId="7FAF7671" w14:textId="63A88E5C" w:rsidR="00E91CBB" w:rsidRDefault="00E91CBB" w:rsidP="004C5DC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S12 kinetochore 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plex component</w:t>
            </w:r>
          </w:p>
        </w:tc>
        <w:tc>
          <w:tcPr>
            <w:tcW w:w="1702" w:type="dxa"/>
          </w:tcPr>
          <w:p w14:paraId="095FBC19" w14:textId="16B9C40D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91CBB" w14:paraId="55FBE45A" w14:textId="77777777" w:rsidTr="004C5DCA">
        <w:trPr>
          <w:trHeight w:val="713"/>
          <w:jc w:val="center"/>
        </w:trPr>
        <w:tc>
          <w:tcPr>
            <w:tcW w:w="1134" w:type="dxa"/>
          </w:tcPr>
          <w:p w14:paraId="19682DE8" w14:textId="61CC5047" w:rsidR="00E91CBB" w:rsidRPr="00EE0788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788">
              <w:rPr>
                <w:rFonts w:ascii="Times New Roman" w:hAnsi="Times New Roman" w:cs="Times New Roman"/>
                <w:i/>
                <w:sz w:val="24"/>
                <w:szCs w:val="24"/>
              </w:rPr>
              <w:t>Havcr2</w:t>
            </w:r>
          </w:p>
        </w:tc>
        <w:tc>
          <w:tcPr>
            <w:tcW w:w="2977" w:type="dxa"/>
          </w:tcPr>
          <w:p w14:paraId="4CB5D51A" w14:textId="33510EF1" w:rsidR="00E91CBB" w:rsidRDefault="00E91CBB" w:rsidP="004C5DC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patitis A virus cellu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 receptor 2</w:t>
            </w:r>
          </w:p>
        </w:tc>
        <w:tc>
          <w:tcPr>
            <w:tcW w:w="1599" w:type="dxa"/>
            <w:tcBorders>
              <w:right w:val="double" w:sz="4" w:space="0" w:color="auto"/>
            </w:tcBorders>
          </w:tcPr>
          <w:p w14:paraId="76BD2CA5" w14:textId="72198488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p</w:t>
            </w:r>
          </w:p>
        </w:tc>
        <w:tc>
          <w:tcPr>
            <w:tcW w:w="1234" w:type="dxa"/>
          </w:tcPr>
          <w:p w14:paraId="5266ACDA" w14:textId="34588CD0" w:rsidR="00E91CBB" w:rsidRPr="00EE0788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788">
              <w:rPr>
                <w:rFonts w:ascii="Times New Roman" w:hAnsi="Times New Roman" w:cs="Times New Roman"/>
                <w:i/>
                <w:sz w:val="24"/>
                <w:szCs w:val="24"/>
              </w:rPr>
              <w:t>Steap3</w:t>
            </w:r>
          </w:p>
        </w:tc>
        <w:tc>
          <w:tcPr>
            <w:tcW w:w="3262" w:type="dxa"/>
          </w:tcPr>
          <w:p w14:paraId="48020B39" w14:textId="5E7E3E8A" w:rsidR="00E91CBB" w:rsidRDefault="00E91CBB" w:rsidP="004C5DC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EAP family m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r 3</w:t>
            </w:r>
          </w:p>
        </w:tc>
        <w:tc>
          <w:tcPr>
            <w:tcW w:w="1702" w:type="dxa"/>
          </w:tcPr>
          <w:p w14:paraId="1175765B" w14:textId="6E21924F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91CBB" w14:paraId="047DA35A" w14:textId="77777777" w:rsidTr="004C5DCA">
        <w:trPr>
          <w:trHeight w:val="425"/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14:paraId="5BFCB105" w14:textId="57D773BC" w:rsidR="00E91CBB" w:rsidRPr="00EE0788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788">
              <w:rPr>
                <w:rFonts w:ascii="Times New Roman" w:hAnsi="Times New Roman" w:cs="Times New Roman"/>
                <w:i/>
                <w:sz w:val="24"/>
                <w:szCs w:val="24"/>
              </w:rPr>
              <w:t>Ltb4r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81FF0B3" w14:textId="4824D599" w:rsidR="00E91CBB" w:rsidRDefault="00E91CBB" w:rsidP="004C5DC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eukotrie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4 receptor 1</w:t>
            </w:r>
          </w:p>
        </w:tc>
        <w:tc>
          <w:tcPr>
            <w:tcW w:w="1599" w:type="dxa"/>
            <w:tcBorders>
              <w:bottom w:val="single" w:sz="4" w:space="0" w:color="auto"/>
              <w:right w:val="double" w:sz="4" w:space="0" w:color="auto"/>
            </w:tcBorders>
          </w:tcPr>
          <w:p w14:paraId="4C61BB5F" w14:textId="677E5D87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p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5C5E1C21" w14:textId="4C360D8D" w:rsidR="00E91CBB" w:rsidRPr="00EE0788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788">
              <w:rPr>
                <w:rFonts w:ascii="Times New Roman" w:hAnsi="Times New Roman" w:cs="Times New Roman"/>
                <w:i/>
                <w:sz w:val="24"/>
                <w:szCs w:val="24"/>
              </w:rPr>
              <w:t>Cdk6</w:t>
            </w:r>
          </w:p>
        </w:tc>
        <w:tc>
          <w:tcPr>
            <w:tcW w:w="3262" w:type="dxa"/>
            <w:tcBorders>
              <w:bottom w:val="single" w:sz="4" w:space="0" w:color="auto"/>
            </w:tcBorders>
          </w:tcPr>
          <w:p w14:paraId="2169F80E" w14:textId="1A6A516C" w:rsidR="00E91CBB" w:rsidRDefault="00E91CBB" w:rsidP="004C5DC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clin-dependent kinase 6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795DF14C" w14:textId="4ED9B3DB" w:rsidR="00E91CBB" w:rsidRDefault="00E91CBB" w:rsidP="004C5DC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</w:p>
        </w:tc>
      </w:tr>
    </w:tbl>
    <w:p w14:paraId="5447B885" w14:textId="652F42D3" w:rsidR="00984BA1" w:rsidRDefault="00984BA1" w:rsidP="001660E4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EDE8543" w14:textId="77777777" w:rsidR="004C5DCA" w:rsidRDefault="004C5DCA" w:rsidP="004C5DCA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4C5DCA" w:rsidSect="004C5DCA">
          <w:pgSz w:w="15840" w:h="12240" w:orient="landscape" w:code="1"/>
          <w:pgMar w:top="1440" w:right="1701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A20F1F0" w14:textId="72DCE232" w:rsidR="00902033" w:rsidRDefault="00902033" w:rsidP="00902033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2FE3523" wp14:editId="7B8084C4">
            <wp:extent cx="5182866" cy="330708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JEV_Fig_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9167" cy="3317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A9B77" w14:textId="77777777" w:rsidR="004C5DCA" w:rsidRPr="00922719" w:rsidRDefault="004C5DCA" w:rsidP="004C5DCA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1</w:t>
      </w:r>
      <w:r w:rsidRPr="00922719">
        <w:rPr>
          <w:rFonts w:ascii="Times New Roman" w:hAnsi="Times New Roman" w:cs="Times New Roman"/>
          <w:b/>
          <w:sz w:val="24"/>
          <w:szCs w:val="24"/>
        </w:rPr>
        <w:t>.</w:t>
      </w:r>
      <w:r w:rsidRPr="00922719">
        <w:rPr>
          <w:rFonts w:ascii="Times New Roman" w:hAnsi="Times New Roman" w:cs="Times New Roman"/>
          <w:sz w:val="24"/>
          <w:szCs w:val="24"/>
        </w:rPr>
        <w:t xml:space="preserve"> </w:t>
      </w:r>
      <w:r w:rsidRPr="008A4080">
        <w:rPr>
          <w:rFonts w:ascii="Times New Roman" w:hAnsi="Times New Roman" w:cs="Times New Roman"/>
          <w:b/>
          <w:sz w:val="24"/>
          <w:szCs w:val="24"/>
        </w:rPr>
        <w:t xml:space="preserve">Cell cycle-associated gene expression with EV treatment in </w:t>
      </w:r>
      <w:r w:rsidRPr="008A4080">
        <w:rPr>
          <w:rFonts w:ascii="Times New Roman" w:eastAsia="맑은 고딕" w:hAnsi="Times New Roman" w:cs="Times New Roman"/>
          <w:b/>
          <w:sz w:val="24"/>
          <w:szCs w:val="24"/>
        </w:rPr>
        <w:t>normal mice</w:t>
      </w:r>
      <w:r w:rsidRPr="008A408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gene expressions, downregulated in DSS-EVs group, were not affected by the EV treatment. </w:t>
      </w:r>
    </w:p>
    <w:p w14:paraId="6BF1A9E2" w14:textId="4F80D365" w:rsidR="005820E4" w:rsidRDefault="005820E4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3AC9BB" w14:textId="3B4A0E9D" w:rsidR="005820E4" w:rsidRPr="00BA538F" w:rsidRDefault="005820E4" w:rsidP="005820E4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A538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Movie </w:t>
      </w:r>
      <w:r w:rsidR="005B77D8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1" w:name="_GoBack"/>
      <w:bookmarkEnd w:id="1"/>
      <w:r w:rsidRPr="00BA538F">
        <w:rPr>
          <w:rFonts w:ascii="Times New Roman" w:hAnsi="Times New Roman" w:cs="Times New Roman"/>
          <w:b/>
          <w:bCs/>
          <w:sz w:val="24"/>
          <w:szCs w:val="24"/>
        </w:rPr>
        <w:t>1.</w:t>
      </w:r>
    </w:p>
    <w:p w14:paraId="2BDB75B5" w14:textId="5C935FE3" w:rsidR="00B64192" w:rsidRPr="005820E4" w:rsidRDefault="005820E4" w:rsidP="00DD053C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A538F">
        <w:rPr>
          <w:rFonts w:ascii="Times New Roman" w:hAnsi="Times New Roman" w:cs="Times New Roman"/>
          <w:sz w:val="24"/>
          <w:szCs w:val="24"/>
        </w:rPr>
        <w:t xml:space="preserve">Restored inflammation-associated mice activity </w:t>
      </w:r>
      <w:r w:rsidR="004A20F0">
        <w:rPr>
          <w:rFonts w:ascii="Times New Roman" w:hAnsi="Times New Roman" w:cs="Times New Roman"/>
          <w:bCs/>
          <w:sz w:val="24"/>
          <w:szCs w:val="24"/>
        </w:rPr>
        <w:t>between DSS (A) and DSS-EVs (B) groups</w:t>
      </w:r>
      <w:r w:rsidRPr="00BA538F">
        <w:rPr>
          <w:rFonts w:ascii="Times New Roman" w:hAnsi="Times New Roman" w:cs="Times New Roman"/>
          <w:sz w:val="24"/>
          <w:szCs w:val="24"/>
        </w:rPr>
        <w:t>. For EV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A538F">
        <w:rPr>
          <w:rFonts w:ascii="Times New Roman" w:hAnsi="Times New Roman" w:cs="Times New Roman"/>
          <w:sz w:val="24"/>
          <w:szCs w:val="24"/>
        </w:rPr>
        <w:t xml:space="preserve"> treatment, bovine colostrum EVs </w:t>
      </w:r>
      <w:r w:rsidRPr="00F73043">
        <w:rPr>
          <w:rFonts w:ascii="Times New Roman" w:hAnsi="Times New Roman" w:cs="Times New Roman"/>
          <w:sz w:val="24"/>
          <w:szCs w:val="24"/>
        </w:rPr>
        <w:t>(</w:t>
      </w:r>
      <w:r w:rsidRPr="00B96301">
        <w:rPr>
          <w:rFonts w:ascii="Times New Roman" w:hAnsi="Times New Roman" w:cs="Times New Roman"/>
          <w:sz w:val="24"/>
          <w:szCs w:val="24"/>
        </w:rPr>
        <w:t>1×10</w:t>
      </w:r>
      <w:r w:rsidRPr="00B96301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B96301">
        <w:rPr>
          <w:rFonts w:ascii="Times New Roman" w:hAnsi="Times New Roman" w:cs="Times New Roman"/>
          <w:sz w:val="24"/>
          <w:szCs w:val="24"/>
        </w:rPr>
        <w:t xml:space="preserve"> particles/</w:t>
      </w:r>
      <w:r w:rsidRPr="00B96301">
        <w:rPr>
          <w:rFonts w:ascii="Times New Roman" w:hAnsi="Times New Roman" w:cs="Times New Roman" w:hint="eastAsia"/>
          <w:sz w:val="24"/>
          <w:szCs w:val="24"/>
        </w:rPr>
        <w:t>m</w:t>
      </w:r>
      <w:r w:rsidRPr="00B96301">
        <w:rPr>
          <w:rFonts w:ascii="Times New Roman" w:hAnsi="Times New Roman" w:cs="Times New Roman"/>
          <w:sz w:val="24"/>
          <w:szCs w:val="24"/>
        </w:rPr>
        <w:t>ous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A538F">
        <w:rPr>
          <w:rFonts w:ascii="Times New Roman" w:hAnsi="Times New Roman" w:cs="Times New Roman"/>
          <w:sz w:val="24"/>
          <w:szCs w:val="24"/>
        </w:rPr>
        <w:t xml:space="preserve"> were administered orally by gavage daily for three weeks,</w:t>
      </w:r>
      <w:r w:rsidRPr="00F73043">
        <w:rPr>
          <w:rFonts w:ascii="Times New Roman" w:hAnsi="Times New Roman" w:cs="Times New Roman"/>
          <w:sz w:val="24"/>
          <w:szCs w:val="24"/>
        </w:rPr>
        <w:t xml:space="preserve"> and colitis was induced in mice using 3% DSS</w:t>
      </w:r>
      <w:r w:rsidR="006E6378">
        <w:rPr>
          <w:rFonts w:ascii="Times New Roman" w:hAnsi="Times New Roman" w:cs="Times New Roman"/>
          <w:sz w:val="24"/>
          <w:szCs w:val="24"/>
        </w:rPr>
        <w:t xml:space="preserve"> and with </w:t>
      </w:r>
      <w:r w:rsidR="004A20F0">
        <w:rPr>
          <w:rFonts w:ascii="Times New Roman" w:hAnsi="Times New Roman" w:cs="Times New Roman"/>
          <w:sz w:val="24"/>
          <w:szCs w:val="24"/>
        </w:rPr>
        <w:t>for 6 days.</w:t>
      </w:r>
      <w:r w:rsidR="00B64192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sectPr w:rsidR="00B64192" w:rsidRPr="005820E4" w:rsidSect="005820E4">
      <w:pgSz w:w="12240" w:h="15840" w:code="1"/>
      <w:pgMar w:top="1701" w:right="1440" w:bottom="1440" w:left="1440" w:header="720" w:footer="567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0FB017" w14:textId="77777777" w:rsidR="001E6165" w:rsidRPr="00922719" w:rsidRDefault="001E6165">
      <w:pPr>
        <w:spacing w:after="0" w:line="240" w:lineRule="auto"/>
      </w:pPr>
      <w:r w:rsidRPr="00922719">
        <w:separator/>
      </w:r>
    </w:p>
  </w:endnote>
  <w:endnote w:type="continuationSeparator" w:id="0">
    <w:p w14:paraId="47E005FF" w14:textId="77777777" w:rsidR="001E6165" w:rsidRPr="00922719" w:rsidRDefault="001E6165">
      <w:pPr>
        <w:spacing w:after="0" w:line="240" w:lineRule="auto"/>
      </w:pPr>
      <w:r w:rsidRPr="0092271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3256037"/>
      <w:docPartObj>
        <w:docPartGallery w:val="Page Numbers (Bottom of Page)"/>
        <w:docPartUnique/>
      </w:docPartObj>
    </w:sdtPr>
    <w:sdtEndPr/>
    <w:sdtContent>
      <w:p w14:paraId="2F1AD0AC" w14:textId="5149BB8A" w:rsidR="000D474D" w:rsidRPr="00922719" w:rsidRDefault="000D474D">
        <w:pPr>
          <w:pStyle w:val="a6"/>
          <w:jc w:val="center"/>
        </w:pPr>
        <w:r w:rsidRPr="00922719">
          <w:fldChar w:fldCharType="begin"/>
        </w:r>
        <w:r w:rsidRPr="00922719">
          <w:instrText>PAGE   \* MERGEFORMAT</w:instrText>
        </w:r>
        <w:r w:rsidRPr="00922719">
          <w:fldChar w:fldCharType="separate"/>
        </w:r>
        <w:r w:rsidR="005B77D8">
          <w:rPr>
            <w:noProof/>
          </w:rPr>
          <w:t>5</w:t>
        </w:r>
        <w:r w:rsidRPr="00922719">
          <w:fldChar w:fldCharType="end"/>
        </w:r>
      </w:p>
    </w:sdtContent>
  </w:sdt>
  <w:p w14:paraId="32C42A55" w14:textId="77777777" w:rsidR="000D474D" w:rsidRPr="00922719" w:rsidRDefault="000D474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12DE48" w14:textId="77777777" w:rsidR="001E6165" w:rsidRPr="00922719" w:rsidRDefault="001E6165">
      <w:pPr>
        <w:spacing w:after="0" w:line="240" w:lineRule="auto"/>
      </w:pPr>
      <w:r w:rsidRPr="00922719">
        <w:separator/>
      </w:r>
    </w:p>
  </w:footnote>
  <w:footnote w:type="continuationSeparator" w:id="0">
    <w:p w14:paraId="5380DB04" w14:textId="77777777" w:rsidR="001E6165" w:rsidRPr="00922719" w:rsidRDefault="001E6165">
      <w:pPr>
        <w:spacing w:after="0" w:line="240" w:lineRule="auto"/>
      </w:pPr>
      <w:r w:rsidRPr="00922719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F0C"/>
    <w:rsid w:val="00002CCC"/>
    <w:rsid w:val="00011478"/>
    <w:rsid w:val="000117E3"/>
    <w:rsid w:val="00021A8C"/>
    <w:rsid w:val="00023DFD"/>
    <w:rsid w:val="00027117"/>
    <w:rsid w:val="0002755E"/>
    <w:rsid w:val="0002791E"/>
    <w:rsid w:val="00036EB6"/>
    <w:rsid w:val="0004277D"/>
    <w:rsid w:val="00047D66"/>
    <w:rsid w:val="0005378C"/>
    <w:rsid w:val="000603C8"/>
    <w:rsid w:val="000627F1"/>
    <w:rsid w:val="00072E5A"/>
    <w:rsid w:val="00073A0B"/>
    <w:rsid w:val="000747D0"/>
    <w:rsid w:val="000761DC"/>
    <w:rsid w:val="00077892"/>
    <w:rsid w:val="00077F1B"/>
    <w:rsid w:val="00082AEC"/>
    <w:rsid w:val="00085D0B"/>
    <w:rsid w:val="00094305"/>
    <w:rsid w:val="0009700F"/>
    <w:rsid w:val="000A1005"/>
    <w:rsid w:val="000A1744"/>
    <w:rsid w:val="000A7149"/>
    <w:rsid w:val="000A74F0"/>
    <w:rsid w:val="000B0204"/>
    <w:rsid w:val="000B1A74"/>
    <w:rsid w:val="000B3381"/>
    <w:rsid w:val="000B5613"/>
    <w:rsid w:val="000B702F"/>
    <w:rsid w:val="000C3E01"/>
    <w:rsid w:val="000C6533"/>
    <w:rsid w:val="000D474D"/>
    <w:rsid w:val="000D6194"/>
    <w:rsid w:val="000D666E"/>
    <w:rsid w:val="000E0C7F"/>
    <w:rsid w:val="000E49D4"/>
    <w:rsid w:val="000F3C49"/>
    <w:rsid w:val="000F5C8B"/>
    <w:rsid w:val="000F5E51"/>
    <w:rsid w:val="000F6CF6"/>
    <w:rsid w:val="001208D8"/>
    <w:rsid w:val="00121546"/>
    <w:rsid w:val="00123448"/>
    <w:rsid w:val="001275E1"/>
    <w:rsid w:val="00130E99"/>
    <w:rsid w:val="00133D58"/>
    <w:rsid w:val="0013509C"/>
    <w:rsid w:val="0014642C"/>
    <w:rsid w:val="00147F11"/>
    <w:rsid w:val="00155EFC"/>
    <w:rsid w:val="00160250"/>
    <w:rsid w:val="00161109"/>
    <w:rsid w:val="001660E4"/>
    <w:rsid w:val="00170A2F"/>
    <w:rsid w:val="00172599"/>
    <w:rsid w:val="00173ACC"/>
    <w:rsid w:val="00174AF1"/>
    <w:rsid w:val="001779BC"/>
    <w:rsid w:val="00182179"/>
    <w:rsid w:val="00191B30"/>
    <w:rsid w:val="00191DCD"/>
    <w:rsid w:val="00192AC8"/>
    <w:rsid w:val="00192FF9"/>
    <w:rsid w:val="001A21FA"/>
    <w:rsid w:val="001B1FDC"/>
    <w:rsid w:val="001B6675"/>
    <w:rsid w:val="001C185D"/>
    <w:rsid w:val="001C3069"/>
    <w:rsid w:val="001C65D6"/>
    <w:rsid w:val="001D3917"/>
    <w:rsid w:val="001D5BA1"/>
    <w:rsid w:val="001E2D9D"/>
    <w:rsid w:val="001E6165"/>
    <w:rsid w:val="001E6FA2"/>
    <w:rsid w:val="001F2F0C"/>
    <w:rsid w:val="001F2F3B"/>
    <w:rsid w:val="001F30F3"/>
    <w:rsid w:val="001F3878"/>
    <w:rsid w:val="001F397E"/>
    <w:rsid w:val="002049C1"/>
    <w:rsid w:val="0020572E"/>
    <w:rsid w:val="00211F5D"/>
    <w:rsid w:val="00213B68"/>
    <w:rsid w:val="00213F1A"/>
    <w:rsid w:val="002235E9"/>
    <w:rsid w:val="002336DF"/>
    <w:rsid w:val="00233C6A"/>
    <w:rsid w:val="00237438"/>
    <w:rsid w:val="00237BAA"/>
    <w:rsid w:val="00247DF5"/>
    <w:rsid w:val="0025184C"/>
    <w:rsid w:val="00261FF3"/>
    <w:rsid w:val="00262C2F"/>
    <w:rsid w:val="00267460"/>
    <w:rsid w:val="002705CC"/>
    <w:rsid w:val="00271768"/>
    <w:rsid w:val="0027224F"/>
    <w:rsid w:val="00274109"/>
    <w:rsid w:val="00292025"/>
    <w:rsid w:val="0029640E"/>
    <w:rsid w:val="002A6775"/>
    <w:rsid w:val="002A68F1"/>
    <w:rsid w:val="002C23C9"/>
    <w:rsid w:val="002C40B1"/>
    <w:rsid w:val="002C716A"/>
    <w:rsid w:val="002D75CD"/>
    <w:rsid w:val="002D7CB5"/>
    <w:rsid w:val="002F378C"/>
    <w:rsid w:val="002F510E"/>
    <w:rsid w:val="0030298D"/>
    <w:rsid w:val="00303298"/>
    <w:rsid w:val="00304B86"/>
    <w:rsid w:val="00325388"/>
    <w:rsid w:val="00345AA6"/>
    <w:rsid w:val="0034679F"/>
    <w:rsid w:val="00347D76"/>
    <w:rsid w:val="00351158"/>
    <w:rsid w:val="00352F7D"/>
    <w:rsid w:val="00365B5B"/>
    <w:rsid w:val="00375842"/>
    <w:rsid w:val="00381CBA"/>
    <w:rsid w:val="003973A8"/>
    <w:rsid w:val="003A1293"/>
    <w:rsid w:val="003A5652"/>
    <w:rsid w:val="003B580C"/>
    <w:rsid w:val="003C1A11"/>
    <w:rsid w:val="003C37D5"/>
    <w:rsid w:val="003C4641"/>
    <w:rsid w:val="003C47B1"/>
    <w:rsid w:val="003C4D10"/>
    <w:rsid w:val="003C647E"/>
    <w:rsid w:val="003D2D15"/>
    <w:rsid w:val="003D4751"/>
    <w:rsid w:val="003D6FA0"/>
    <w:rsid w:val="003E0522"/>
    <w:rsid w:val="003E2A34"/>
    <w:rsid w:val="003E496D"/>
    <w:rsid w:val="003E6366"/>
    <w:rsid w:val="003F57C2"/>
    <w:rsid w:val="0040431F"/>
    <w:rsid w:val="00404785"/>
    <w:rsid w:val="00411E85"/>
    <w:rsid w:val="00411F8A"/>
    <w:rsid w:val="00415E41"/>
    <w:rsid w:val="00417626"/>
    <w:rsid w:val="004327CB"/>
    <w:rsid w:val="004328FD"/>
    <w:rsid w:val="00442861"/>
    <w:rsid w:val="00444D5F"/>
    <w:rsid w:val="004678AB"/>
    <w:rsid w:val="00474137"/>
    <w:rsid w:val="00474DDF"/>
    <w:rsid w:val="00483852"/>
    <w:rsid w:val="00483A55"/>
    <w:rsid w:val="00484429"/>
    <w:rsid w:val="0048596F"/>
    <w:rsid w:val="004867C3"/>
    <w:rsid w:val="004932A0"/>
    <w:rsid w:val="00497842"/>
    <w:rsid w:val="004A20F0"/>
    <w:rsid w:val="004B49A4"/>
    <w:rsid w:val="004B6593"/>
    <w:rsid w:val="004C3CB3"/>
    <w:rsid w:val="004C5DCA"/>
    <w:rsid w:val="004C70E6"/>
    <w:rsid w:val="004D04AC"/>
    <w:rsid w:val="004E21A1"/>
    <w:rsid w:val="004E34EC"/>
    <w:rsid w:val="004E72BA"/>
    <w:rsid w:val="004E7339"/>
    <w:rsid w:val="004F65DE"/>
    <w:rsid w:val="004F73C9"/>
    <w:rsid w:val="00501866"/>
    <w:rsid w:val="00503417"/>
    <w:rsid w:val="00506634"/>
    <w:rsid w:val="0050686F"/>
    <w:rsid w:val="00506F42"/>
    <w:rsid w:val="005163B5"/>
    <w:rsid w:val="00517396"/>
    <w:rsid w:val="00527C77"/>
    <w:rsid w:val="0053236D"/>
    <w:rsid w:val="005360B7"/>
    <w:rsid w:val="005438DF"/>
    <w:rsid w:val="00552245"/>
    <w:rsid w:val="00554094"/>
    <w:rsid w:val="005576EB"/>
    <w:rsid w:val="00566527"/>
    <w:rsid w:val="00571576"/>
    <w:rsid w:val="005820E4"/>
    <w:rsid w:val="00585709"/>
    <w:rsid w:val="00593078"/>
    <w:rsid w:val="005942EC"/>
    <w:rsid w:val="00597C77"/>
    <w:rsid w:val="005A7A56"/>
    <w:rsid w:val="005B2157"/>
    <w:rsid w:val="005B77D8"/>
    <w:rsid w:val="005C1203"/>
    <w:rsid w:val="005D0DBF"/>
    <w:rsid w:val="005E4B63"/>
    <w:rsid w:val="005F0403"/>
    <w:rsid w:val="005F0C5B"/>
    <w:rsid w:val="005F4D07"/>
    <w:rsid w:val="005F5E19"/>
    <w:rsid w:val="005F7931"/>
    <w:rsid w:val="00605B01"/>
    <w:rsid w:val="00612D35"/>
    <w:rsid w:val="00612E28"/>
    <w:rsid w:val="0061605C"/>
    <w:rsid w:val="00634227"/>
    <w:rsid w:val="00637C30"/>
    <w:rsid w:val="00643A0F"/>
    <w:rsid w:val="00644311"/>
    <w:rsid w:val="00645FB0"/>
    <w:rsid w:val="00655841"/>
    <w:rsid w:val="006634A3"/>
    <w:rsid w:val="0066383A"/>
    <w:rsid w:val="00684173"/>
    <w:rsid w:val="00687776"/>
    <w:rsid w:val="00687B10"/>
    <w:rsid w:val="00692F51"/>
    <w:rsid w:val="006A3110"/>
    <w:rsid w:val="006A3B0A"/>
    <w:rsid w:val="006A4607"/>
    <w:rsid w:val="006A4778"/>
    <w:rsid w:val="006A6D1B"/>
    <w:rsid w:val="006B165E"/>
    <w:rsid w:val="006B252F"/>
    <w:rsid w:val="006B6BA9"/>
    <w:rsid w:val="006B79A0"/>
    <w:rsid w:val="006B7C0D"/>
    <w:rsid w:val="006E474E"/>
    <w:rsid w:val="006E6378"/>
    <w:rsid w:val="006F22B4"/>
    <w:rsid w:val="006F40F4"/>
    <w:rsid w:val="006F572F"/>
    <w:rsid w:val="00705B92"/>
    <w:rsid w:val="0071113E"/>
    <w:rsid w:val="00730213"/>
    <w:rsid w:val="0073074A"/>
    <w:rsid w:val="007379D4"/>
    <w:rsid w:val="007405E3"/>
    <w:rsid w:val="00741A57"/>
    <w:rsid w:val="00743C97"/>
    <w:rsid w:val="007612D7"/>
    <w:rsid w:val="007618E8"/>
    <w:rsid w:val="0076450E"/>
    <w:rsid w:val="00771253"/>
    <w:rsid w:val="007729AC"/>
    <w:rsid w:val="0077383C"/>
    <w:rsid w:val="00775966"/>
    <w:rsid w:val="00780D89"/>
    <w:rsid w:val="00781905"/>
    <w:rsid w:val="007969CF"/>
    <w:rsid w:val="007A148A"/>
    <w:rsid w:val="007A63B1"/>
    <w:rsid w:val="007A6811"/>
    <w:rsid w:val="007B1471"/>
    <w:rsid w:val="007B5231"/>
    <w:rsid w:val="007B7CBD"/>
    <w:rsid w:val="007C45B3"/>
    <w:rsid w:val="007D006E"/>
    <w:rsid w:val="007D1353"/>
    <w:rsid w:val="007D3565"/>
    <w:rsid w:val="007D5D33"/>
    <w:rsid w:val="007E2284"/>
    <w:rsid w:val="007E2348"/>
    <w:rsid w:val="007E2998"/>
    <w:rsid w:val="007E4EA8"/>
    <w:rsid w:val="007E6CD1"/>
    <w:rsid w:val="007F12FB"/>
    <w:rsid w:val="007F1BAF"/>
    <w:rsid w:val="007F282C"/>
    <w:rsid w:val="00803983"/>
    <w:rsid w:val="0080501B"/>
    <w:rsid w:val="00806C7D"/>
    <w:rsid w:val="00810412"/>
    <w:rsid w:val="008111A3"/>
    <w:rsid w:val="00816988"/>
    <w:rsid w:val="00821624"/>
    <w:rsid w:val="00831B31"/>
    <w:rsid w:val="00832B25"/>
    <w:rsid w:val="008401F5"/>
    <w:rsid w:val="00841674"/>
    <w:rsid w:val="00847BAD"/>
    <w:rsid w:val="00851729"/>
    <w:rsid w:val="00855C92"/>
    <w:rsid w:val="00861CE1"/>
    <w:rsid w:val="00862562"/>
    <w:rsid w:val="00863B20"/>
    <w:rsid w:val="0086403D"/>
    <w:rsid w:val="00874F4A"/>
    <w:rsid w:val="00876CFC"/>
    <w:rsid w:val="0089466B"/>
    <w:rsid w:val="00896F98"/>
    <w:rsid w:val="008A13F3"/>
    <w:rsid w:val="008A4080"/>
    <w:rsid w:val="008A5076"/>
    <w:rsid w:val="008A713E"/>
    <w:rsid w:val="008B7046"/>
    <w:rsid w:val="008C31A7"/>
    <w:rsid w:val="008C772D"/>
    <w:rsid w:val="008D67EF"/>
    <w:rsid w:val="008D79E5"/>
    <w:rsid w:val="008E185A"/>
    <w:rsid w:val="008E1A7B"/>
    <w:rsid w:val="008E1ED2"/>
    <w:rsid w:val="008E33B7"/>
    <w:rsid w:val="008E6170"/>
    <w:rsid w:val="008F3CF1"/>
    <w:rsid w:val="008F5155"/>
    <w:rsid w:val="008F747C"/>
    <w:rsid w:val="00902033"/>
    <w:rsid w:val="00906D00"/>
    <w:rsid w:val="00907453"/>
    <w:rsid w:val="0091564C"/>
    <w:rsid w:val="00915841"/>
    <w:rsid w:val="00922527"/>
    <w:rsid w:val="00922719"/>
    <w:rsid w:val="0092368A"/>
    <w:rsid w:val="00926EC2"/>
    <w:rsid w:val="00932B01"/>
    <w:rsid w:val="0094060A"/>
    <w:rsid w:val="00950C55"/>
    <w:rsid w:val="00954BED"/>
    <w:rsid w:val="009558C0"/>
    <w:rsid w:val="00966796"/>
    <w:rsid w:val="0097132B"/>
    <w:rsid w:val="00971E7F"/>
    <w:rsid w:val="00976522"/>
    <w:rsid w:val="00982561"/>
    <w:rsid w:val="00984BA1"/>
    <w:rsid w:val="0098646A"/>
    <w:rsid w:val="00991863"/>
    <w:rsid w:val="009A3FC3"/>
    <w:rsid w:val="009A4961"/>
    <w:rsid w:val="009B01B3"/>
    <w:rsid w:val="009C6974"/>
    <w:rsid w:val="009C7CC9"/>
    <w:rsid w:val="009D0CD9"/>
    <w:rsid w:val="009D3D21"/>
    <w:rsid w:val="009D71DC"/>
    <w:rsid w:val="009D73EA"/>
    <w:rsid w:val="009F024D"/>
    <w:rsid w:val="00A1126E"/>
    <w:rsid w:val="00A11B70"/>
    <w:rsid w:val="00A20848"/>
    <w:rsid w:val="00A32343"/>
    <w:rsid w:val="00A45933"/>
    <w:rsid w:val="00A45DF4"/>
    <w:rsid w:val="00A46BCA"/>
    <w:rsid w:val="00A47421"/>
    <w:rsid w:val="00A543E3"/>
    <w:rsid w:val="00A54979"/>
    <w:rsid w:val="00A56CB9"/>
    <w:rsid w:val="00A60A0F"/>
    <w:rsid w:val="00A60F97"/>
    <w:rsid w:val="00A61057"/>
    <w:rsid w:val="00A70EA0"/>
    <w:rsid w:val="00A719BA"/>
    <w:rsid w:val="00A7344A"/>
    <w:rsid w:val="00AA1042"/>
    <w:rsid w:val="00AA7197"/>
    <w:rsid w:val="00AB0A77"/>
    <w:rsid w:val="00AB19FB"/>
    <w:rsid w:val="00AB40DA"/>
    <w:rsid w:val="00AB4AD0"/>
    <w:rsid w:val="00AB6F0C"/>
    <w:rsid w:val="00AC695E"/>
    <w:rsid w:val="00AC782E"/>
    <w:rsid w:val="00AE1DFE"/>
    <w:rsid w:val="00AE54DB"/>
    <w:rsid w:val="00AE64D0"/>
    <w:rsid w:val="00AF00C6"/>
    <w:rsid w:val="00AF0D70"/>
    <w:rsid w:val="00AF3613"/>
    <w:rsid w:val="00AF6721"/>
    <w:rsid w:val="00B109E7"/>
    <w:rsid w:val="00B115F2"/>
    <w:rsid w:val="00B13A04"/>
    <w:rsid w:val="00B20863"/>
    <w:rsid w:val="00B210E3"/>
    <w:rsid w:val="00B25361"/>
    <w:rsid w:val="00B267A6"/>
    <w:rsid w:val="00B3035A"/>
    <w:rsid w:val="00B4048C"/>
    <w:rsid w:val="00B42715"/>
    <w:rsid w:val="00B43D75"/>
    <w:rsid w:val="00B44D43"/>
    <w:rsid w:val="00B4756B"/>
    <w:rsid w:val="00B534C5"/>
    <w:rsid w:val="00B53E6E"/>
    <w:rsid w:val="00B53F64"/>
    <w:rsid w:val="00B603AE"/>
    <w:rsid w:val="00B62A28"/>
    <w:rsid w:val="00B63D8B"/>
    <w:rsid w:val="00B64192"/>
    <w:rsid w:val="00B74D88"/>
    <w:rsid w:val="00B76214"/>
    <w:rsid w:val="00B77460"/>
    <w:rsid w:val="00B80A77"/>
    <w:rsid w:val="00B82F15"/>
    <w:rsid w:val="00B92872"/>
    <w:rsid w:val="00B97AE9"/>
    <w:rsid w:val="00BA5525"/>
    <w:rsid w:val="00BB0DA7"/>
    <w:rsid w:val="00BC2144"/>
    <w:rsid w:val="00BD2948"/>
    <w:rsid w:val="00BD295E"/>
    <w:rsid w:val="00BD31E1"/>
    <w:rsid w:val="00BD632D"/>
    <w:rsid w:val="00BD659C"/>
    <w:rsid w:val="00BE0086"/>
    <w:rsid w:val="00BF1C3E"/>
    <w:rsid w:val="00C06386"/>
    <w:rsid w:val="00C0770A"/>
    <w:rsid w:val="00C134DF"/>
    <w:rsid w:val="00C14A62"/>
    <w:rsid w:val="00C14E4A"/>
    <w:rsid w:val="00C267A6"/>
    <w:rsid w:val="00C301A4"/>
    <w:rsid w:val="00C33F43"/>
    <w:rsid w:val="00C43BF2"/>
    <w:rsid w:val="00C44E3C"/>
    <w:rsid w:val="00C4782B"/>
    <w:rsid w:val="00C56510"/>
    <w:rsid w:val="00C6008C"/>
    <w:rsid w:val="00C66C5C"/>
    <w:rsid w:val="00C704F1"/>
    <w:rsid w:val="00C70500"/>
    <w:rsid w:val="00C74473"/>
    <w:rsid w:val="00C75FE8"/>
    <w:rsid w:val="00C83750"/>
    <w:rsid w:val="00C869A3"/>
    <w:rsid w:val="00CA1BB9"/>
    <w:rsid w:val="00CA551B"/>
    <w:rsid w:val="00CB0098"/>
    <w:rsid w:val="00CC0CE5"/>
    <w:rsid w:val="00CC295A"/>
    <w:rsid w:val="00CC3762"/>
    <w:rsid w:val="00CE285D"/>
    <w:rsid w:val="00CE4CE8"/>
    <w:rsid w:val="00CF10EF"/>
    <w:rsid w:val="00CF2BFC"/>
    <w:rsid w:val="00CF38C2"/>
    <w:rsid w:val="00CF79E1"/>
    <w:rsid w:val="00CF7D51"/>
    <w:rsid w:val="00D01B97"/>
    <w:rsid w:val="00D0498A"/>
    <w:rsid w:val="00D10031"/>
    <w:rsid w:val="00D10CA0"/>
    <w:rsid w:val="00D22F06"/>
    <w:rsid w:val="00D2345A"/>
    <w:rsid w:val="00D23B71"/>
    <w:rsid w:val="00D30A64"/>
    <w:rsid w:val="00D41C2D"/>
    <w:rsid w:val="00D46389"/>
    <w:rsid w:val="00D52CEA"/>
    <w:rsid w:val="00D624A5"/>
    <w:rsid w:val="00D65166"/>
    <w:rsid w:val="00D7214C"/>
    <w:rsid w:val="00D74282"/>
    <w:rsid w:val="00D74FBD"/>
    <w:rsid w:val="00D75845"/>
    <w:rsid w:val="00D77158"/>
    <w:rsid w:val="00D7727F"/>
    <w:rsid w:val="00D819E4"/>
    <w:rsid w:val="00D8690F"/>
    <w:rsid w:val="00D86D82"/>
    <w:rsid w:val="00D904DC"/>
    <w:rsid w:val="00D9358A"/>
    <w:rsid w:val="00DA189E"/>
    <w:rsid w:val="00DA6FF2"/>
    <w:rsid w:val="00DA7C8D"/>
    <w:rsid w:val="00DB2428"/>
    <w:rsid w:val="00DB44E4"/>
    <w:rsid w:val="00DB5F1D"/>
    <w:rsid w:val="00DC1A35"/>
    <w:rsid w:val="00DC1EFA"/>
    <w:rsid w:val="00DC7FA7"/>
    <w:rsid w:val="00DD053C"/>
    <w:rsid w:val="00DD22FB"/>
    <w:rsid w:val="00DD2820"/>
    <w:rsid w:val="00DD3A36"/>
    <w:rsid w:val="00DD6BA2"/>
    <w:rsid w:val="00DE1927"/>
    <w:rsid w:val="00DE23B1"/>
    <w:rsid w:val="00DE3CA5"/>
    <w:rsid w:val="00DE71D6"/>
    <w:rsid w:val="00DE7664"/>
    <w:rsid w:val="00DE7A2C"/>
    <w:rsid w:val="00E01238"/>
    <w:rsid w:val="00E01CAA"/>
    <w:rsid w:val="00E157A7"/>
    <w:rsid w:val="00E17157"/>
    <w:rsid w:val="00E257D0"/>
    <w:rsid w:val="00E361C5"/>
    <w:rsid w:val="00E36D75"/>
    <w:rsid w:val="00E408D8"/>
    <w:rsid w:val="00E429AE"/>
    <w:rsid w:val="00E43848"/>
    <w:rsid w:val="00E45966"/>
    <w:rsid w:val="00E606D0"/>
    <w:rsid w:val="00E669AF"/>
    <w:rsid w:val="00E6752B"/>
    <w:rsid w:val="00E7430D"/>
    <w:rsid w:val="00E7582E"/>
    <w:rsid w:val="00E7727D"/>
    <w:rsid w:val="00E90502"/>
    <w:rsid w:val="00E91CBB"/>
    <w:rsid w:val="00EA41B0"/>
    <w:rsid w:val="00EA53C5"/>
    <w:rsid w:val="00EA611F"/>
    <w:rsid w:val="00EB113B"/>
    <w:rsid w:val="00EB1C0D"/>
    <w:rsid w:val="00EB5E27"/>
    <w:rsid w:val="00EB682F"/>
    <w:rsid w:val="00ED4379"/>
    <w:rsid w:val="00ED45BB"/>
    <w:rsid w:val="00EE0788"/>
    <w:rsid w:val="00EE0FBD"/>
    <w:rsid w:val="00EE69CD"/>
    <w:rsid w:val="00EF2447"/>
    <w:rsid w:val="00EF3441"/>
    <w:rsid w:val="00EF566A"/>
    <w:rsid w:val="00F04848"/>
    <w:rsid w:val="00F102F0"/>
    <w:rsid w:val="00F114C2"/>
    <w:rsid w:val="00F154EE"/>
    <w:rsid w:val="00F1591A"/>
    <w:rsid w:val="00F2190E"/>
    <w:rsid w:val="00F24E0E"/>
    <w:rsid w:val="00F333AB"/>
    <w:rsid w:val="00F33468"/>
    <w:rsid w:val="00F34381"/>
    <w:rsid w:val="00F40B8F"/>
    <w:rsid w:val="00F4329A"/>
    <w:rsid w:val="00F53BF4"/>
    <w:rsid w:val="00F61B81"/>
    <w:rsid w:val="00F81722"/>
    <w:rsid w:val="00F9276F"/>
    <w:rsid w:val="00F93998"/>
    <w:rsid w:val="00F939D3"/>
    <w:rsid w:val="00FA0CAA"/>
    <w:rsid w:val="00FA38CA"/>
    <w:rsid w:val="00FC375A"/>
    <w:rsid w:val="00FC64BA"/>
    <w:rsid w:val="00FD02F5"/>
    <w:rsid w:val="00FD0BCF"/>
    <w:rsid w:val="00FD26B4"/>
    <w:rsid w:val="00FD640F"/>
    <w:rsid w:val="00FE3FB1"/>
    <w:rsid w:val="00FE4D6C"/>
    <w:rsid w:val="00FE5A49"/>
    <w:rsid w:val="00FF3211"/>
    <w:rsid w:val="00FF5C2E"/>
    <w:rsid w:val="00FF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9DA568"/>
  <w14:defaultImageDpi w14:val="32767"/>
  <w15:chartTrackingRefBased/>
  <w15:docId w15:val="{141EA5D8-0B7A-4EB1-A17D-7A068C858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690F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</w:rPr>
  </w:style>
  <w:style w:type="paragraph" w:styleId="9">
    <w:name w:val="heading 9"/>
    <w:basedOn w:val="a"/>
    <w:next w:val="a"/>
    <w:link w:val="9Char"/>
    <w:uiPriority w:val="99"/>
    <w:unhideWhenUsed/>
    <w:qFormat/>
    <w:rsid w:val="00247DF5"/>
    <w:pPr>
      <w:keepNext/>
      <w:tabs>
        <w:tab w:val="left" w:pos="450"/>
      </w:tabs>
      <w:wordWrap/>
      <w:autoSpaceDE/>
      <w:autoSpaceDN/>
      <w:spacing w:after="0" w:line="480" w:lineRule="auto"/>
      <w:jc w:val="center"/>
      <w:outlineLvl w:val="8"/>
    </w:pPr>
    <w:rPr>
      <w:rFonts w:ascii="Times New Roman" w:eastAsia="SimSun" w:hAnsi="Times New Roman" w:cs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unhideWhenUsed/>
    <w:rsid w:val="00247DF5"/>
    <w:pPr>
      <w:widowControl/>
      <w:tabs>
        <w:tab w:val="left" w:pos="360"/>
      </w:tabs>
      <w:wordWrap/>
      <w:autoSpaceDE/>
      <w:autoSpaceDN/>
      <w:spacing w:after="0" w:line="480" w:lineRule="auto"/>
      <w:jc w:val="left"/>
    </w:pPr>
    <w:rPr>
      <w:rFonts w:ascii="Times New Roman" w:eastAsia="SimSun" w:hAnsi="Times New Roman" w:cs="Times New Roman"/>
      <w:kern w:val="0"/>
      <w:sz w:val="22"/>
      <w:lang w:eastAsia="en-US"/>
    </w:rPr>
  </w:style>
  <w:style w:type="character" w:customStyle="1" w:styleId="Char">
    <w:name w:val="본문 Char"/>
    <w:basedOn w:val="a0"/>
    <w:link w:val="a3"/>
    <w:uiPriority w:val="99"/>
    <w:rsid w:val="00247DF5"/>
    <w:rPr>
      <w:rFonts w:ascii="Times New Roman" w:eastAsia="SimSun" w:hAnsi="Times New Roman" w:cs="Times New Roman"/>
      <w:lang w:eastAsia="en-US"/>
    </w:rPr>
  </w:style>
  <w:style w:type="character" w:customStyle="1" w:styleId="9Char">
    <w:name w:val="제목 9 Char"/>
    <w:basedOn w:val="a0"/>
    <w:link w:val="9"/>
    <w:uiPriority w:val="99"/>
    <w:rsid w:val="00247DF5"/>
    <w:rPr>
      <w:rFonts w:ascii="Times New Roman" w:eastAsia="SimSun" w:hAnsi="Times New Roman" w:cs="Times New Roman"/>
      <w:b/>
      <w:bCs/>
      <w:sz w:val="24"/>
      <w:szCs w:val="24"/>
      <w:lang w:eastAsia="en-US"/>
    </w:rPr>
  </w:style>
  <w:style w:type="paragraph" w:styleId="a4">
    <w:name w:val="caption"/>
    <w:basedOn w:val="a"/>
    <w:next w:val="a"/>
    <w:uiPriority w:val="35"/>
    <w:unhideWhenUsed/>
    <w:qFormat/>
    <w:rsid w:val="00D30A64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E23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E2348"/>
    <w:rPr>
      <w:kern w:val="2"/>
      <w:sz w:val="20"/>
    </w:rPr>
  </w:style>
  <w:style w:type="paragraph" w:styleId="a6">
    <w:name w:val="footer"/>
    <w:basedOn w:val="a"/>
    <w:link w:val="Char1"/>
    <w:uiPriority w:val="99"/>
    <w:unhideWhenUsed/>
    <w:rsid w:val="007E234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E2348"/>
    <w:rPr>
      <w:kern w:val="2"/>
      <w:sz w:val="20"/>
    </w:rPr>
  </w:style>
  <w:style w:type="character" w:styleId="a7">
    <w:name w:val="line number"/>
    <w:basedOn w:val="a0"/>
    <w:uiPriority w:val="99"/>
    <w:semiHidden/>
    <w:unhideWhenUsed/>
    <w:rsid w:val="003C4D10"/>
  </w:style>
  <w:style w:type="table" w:styleId="a8">
    <w:name w:val="Table Grid"/>
    <w:basedOn w:val="a1"/>
    <w:uiPriority w:val="39"/>
    <w:rsid w:val="00DD6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EE69CD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a">
    <w:name w:val="annotation text"/>
    <w:basedOn w:val="a"/>
    <w:link w:val="Char2"/>
    <w:uiPriority w:val="99"/>
    <w:semiHidden/>
    <w:unhideWhenUsed/>
    <w:rsid w:val="00EE69CD"/>
    <w:pPr>
      <w:wordWrap/>
      <w:jc w:val="left"/>
    </w:pPr>
    <w:rPr>
      <w:rFonts w:ascii="Tahoma" w:hAnsi="Tahoma" w:cs="Tahoma"/>
      <w:sz w:val="16"/>
    </w:rPr>
  </w:style>
  <w:style w:type="character" w:customStyle="1" w:styleId="Char2">
    <w:name w:val="메모 텍스트 Char"/>
    <w:basedOn w:val="a0"/>
    <w:link w:val="aa"/>
    <w:uiPriority w:val="99"/>
    <w:semiHidden/>
    <w:rsid w:val="00EE69CD"/>
    <w:rPr>
      <w:rFonts w:ascii="Tahoma" w:hAnsi="Tahoma" w:cs="Tahoma"/>
      <w:kern w:val="2"/>
      <w:sz w:val="16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EE69CD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EE69CD"/>
    <w:rPr>
      <w:rFonts w:ascii="Tahoma" w:hAnsi="Tahoma" w:cs="Tahoma"/>
      <w:b/>
      <w:bCs/>
      <w:kern w:val="2"/>
      <w:sz w:val="16"/>
    </w:rPr>
  </w:style>
  <w:style w:type="paragraph" w:styleId="ac">
    <w:name w:val="Balloon Text"/>
    <w:basedOn w:val="a"/>
    <w:link w:val="Char4"/>
    <w:uiPriority w:val="99"/>
    <w:semiHidden/>
    <w:unhideWhenUsed/>
    <w:rsid w:val="00EE69CD"/>
    <w:pPr>
      <w:wordWrap/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c"/>
    <w:uiPriority w:val="99"/>
    <w:semiHidden/>
    <w:rsid w:val="00EE69CD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d">
    <w:name w:val="Bibliography"/>
    <w:basedOn w:val="a"/>
    <w:next w:val="a"/>
    <w:uiPriority w:val="37"/>
    <w:unhideWhenUsed/>
    <w:rsid w:val="007B7CBD"/>
    <w:pPr>
      <w:spacing w:after="240" w:line="480" w:lineRule="auto"/>
      <w:ind w:left="720" w:hanging="720"/>
    </w:pPr>
  </w:style>
  <w:style w:type="character" w:styleId="ae">
    <w:name w:val="Hyperlink"/>
    <w:basedOn w:val="a0"/>
    <w:uiPriority w:val="99"/>
    <w:unhideWhenUsed/>
    <w:rsid w:val="00D7214C"/>
    <w:rPr>
      <w:color w:val="0563C1" w:themeColor="hyperlink"/>
      <w:u w:val="single"/>
    </w:rPr>
  </w:style>
  <w:style w:type="paragraph" w:styleId="af">
    <w:name w:val="Normal (Web)"/>
    <w:basedOn w:val="a"/>
    <w:uiPriority w:val="99"/>
    <w:semiHidden/>
    <w:unhideWhenUsed/>
    <w:rsid w:val="00B210E3"/>
    <w:rPr>
      <w:rFonts w:ascii="Times New Roman" w:hAnsi="Times New Roman" w:cs="Times New Roman"/>
      <w:sz w:val="24"/>
      <w:szCs w:val="24"/>
    </w:rPr>
  </w:style>
  <w:style w:type="paragraph" w:styleId="af0">
    <w:name w:val="List Paragraph"/>
    <w:basedOn w:val="a"/>
    <w:uiPriority w:val="34"/>
    <w:qFormat/>
    <w:rsid w:val="00B6419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0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B64486-135D-4C0E-8D37-5BC085183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540</Words>
  <Characters>3078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hye</dc:creator>
  <cp:lastModifiedBy>Younghoon Kim</cp:lastModifiedBy>
  <cp:revision>25</cp:revision>
  <cp:lastPrinted>2021-05-12T02:14:00Z</cp:lastPrinted>
  <dcterms:created xsi:type="dcterms:W3CDTF">2022-08-14T07:56:00Z</dcterms:created>
  <dcterms:modified xsi:type="dcterms:W3CDTF">2023-01-09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kObouYPQ"/&gt;&lt;style id="http://www.zotero.org/styles/journal-of-dairy-science" hasBibliography="1" bibliographyStyleHasBeenSet="1"/&gt;&lt;prefs&gt;&lt;pref name="fieldType" value="Field"/&gt;&lt;/prefs&gt;&lt;/data&gt;</vt:lpwstr>
  </property>
</Properties>
</file>